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A3B2A" w14:textId="4C07ECD6" w:rsidR="001E36DC" w:rsidRPr="00E35A46" w:rsidRDefault="00E35A46" w:rsidP="00E35A46">
      <w:pPr>
        <w:jc w:val="center"/>
        <w:rPr>
          <w:rFonts w:ascii="Arial" w:hAnsi="Arial" w:cs="Arial"/>
          <w:b/>
          <w:i/>
          <w:sz w:val="32"/>
          <w:u w:val="single"/>
          <w:lang w:val="de-DE"/>
        </w:rPr>
      </w:pPr>
      <w:r w:rsidRPr="00E35A46">
        <w:rPr>
          <w:rFonts w:ascii="Arial" w:hAnsi="Arial" w:cs="Arial"/>
          <w:b/>
          <w:i/>
          <w:sz w:val="32"/>
          <w:u w:val="single"/>
          <w:lang w:val="de-DE"/>
        </w:rPr>
        <w:t>S</w:t>
      </w:r>
      <w:r w:rsidR="003E18F0">
        <w:rPr>
          <w:rFonts w:ascii="Arial" w:hAnsi="Arial" w:cs="Arial"/>
          <w:b/>
          <w:i/>
          <w:sz w:val="32"/>
          <w:u w:val="single"/>
          <w:lang w:val="de-DE"/>
        </w:rPr>
        <w:t>1</w:t>
      </w:r>
      <w:r w:rsidRPr="00E35A46">
        <w:rPr>
          <w:rFonts w:ascii="Arial" w:hAnsi="Arial" w:cs="Arial"/>
          <w:b/>
          <w:i/>
          <w:sz w:val="32"/>
          <w:u w:val="single"/>
          <w:lang w:val="de-DE"/>
        </w:rPr>
        <w:t xml:space="preserve"> </w:t>
      </w:r>
      <w:r w:rsidR="003E18F0">
        <w:rPr>
          <w:rFonts w:ascii="Arial" w:hAnsi="Arial" w:cs="Arial"/>
          <w:b/>
          <w:i/>
          <w:sz w:val="32"/>
          <w:u w:val="single"/>
          <w:lang w:val="de-DE"/>
        </w:rPr>
        <w:t>D</w:t>
      </w:r>
      <w:r w:rsidRPr="00E35A46">
        <w:rPr>
          <w:rFonts w:ascii="Arial" w:hAnsi="Arial" w:cs="Arial"/>
          <w:b/>
          <w:i/>
          <w:sz w:val="32"/>
          <w:u w:val="single"/>
          <w:lang w:val="de-DE"/>
        </w:rPr>
        <w:t>ata</w:t>
      </w:r>
    </w:p>
    <w:p w14:paraId="412CB212" w14:textId="035BC984" w:rsidR="004A305E" w:rsidRDefault="007360F4" w:rsidP="004A30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="004A305E" w:rsidRPr="003C6F63">
        <w:rPr>
          <w:rFonts w:ascii="Arial" w:hAnsi="Arial" w:cs="Arial"/>
          <w:sz w:val="24"/>
          <w:szCs w:val="24"/>
        </w:rPr>
        <w:t>. Size, PBV, TBR and MAA-uptake of all measured tumor lesions.</w:t>
      </w:r>
    </w:p>
    <w:p w14:paraId="6AB82119" w14:textId="77777777" w:rsidR="004A305E" w:rsidRDefault="004A305E" w:rsidP="004A305E">
      <w:pPr>
        <w:rPr>
          <w:rFonts w:ascii="Arial" w:hAnsi="Arial" w:cs="Arial"/>
          <w:sz w:val="24"/>
          <w:szCs w:val="24"/>
        </w:rPr>
      </w:pPr>
      <w:r w:rsidRPr="008A1437">
        <w:rPr>
          <w:noProof/>
          <w:lang w:val="de-DE" w:eastAsia="de-DE"/>
        </w:rPr>
        <w:drawing>
          <wp:inline distT="0" distB="0" distL="0" distR="0" wp14:anchorId="3D9AD174" wp14:editId="7762241B">
            <wp:extent cx="8438515" cy="4981832"/>
            <wp:effectExtent l="0" t="0" r="635" b="952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515" cy="4981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A9DA4" w14:textId="77777777" w:rsidR="004A305E" w:rsidRDefault="004A305E" w:rsidP="004A305E">
      <w:pPr>
        <w:rPr>
          <w:rFonts w:ascii="Arial" w:hAnsi="Arial" w:cs="Arial"/>
          <w:sz w:val="24"/>
          <w:szCs w:val="24"/>
        </w:rPr>
      </w:pPr>
      <w:r w:rsidRPr="008A1437">
        <w:rPr>
          <w:noProof/>
          <w:lang w:val="de-DE" w:eastAsia="de-DE"/>
        </w:rPr>
        <w:lastRenderedPageBreak/>
        <w:drawing>
          <wp:inline distT="0" distB="0" distL="0" distR="0" wp14:anchorId="0B101F44" wp14:editId="048C2622">
            <wp:extent cx="8438515" cy="5556250"/>
            <wp:effectExtent l="0" t="0" r="635" b="635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515" cy="555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E6316" w14:textId="77777777" w:rsidR="004A305E" w:rsidRDefault="004A305E" w:rsidP="004A305E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331"/>
        <w:gridCol w:w="1417"/>
        <w:gridCol w:w="1272"/>
        <w:gridCol w:w="1540"/>
        <w:gridCol w:w="784"/>
        <w:gridCol w:w="735"/>
        <w:gridCol w:w="711"/>
      </w:tblGrid>
      <w:tr w:rsidR="00E35A46" w:rsidRPr="001A5C22" w14:paraId="37514F61" w14:textId="77777777" w:rsidTr="001A5C22">
        <w:trPr>
          <w:trHeight w:val="364"/>
        </w:trPr>
        <w:tc>
          <w:tcPr>
            <w:tcW w:w="9047" w:type="dxa"/>
            <w:gridSpan w:val="8"/>
            <w:tcBorders>
              <w:bottom w:val="single" w:sz="18" w:space="0" w:color="auto"/>
            </w:tcBorders>
          </w:tcPr>
          <w:p w14:paraId="0B8C19EA" w14:textId="77777777" w:rsidR="00E35A46" w:rsidRDefault="00E35A46" w:rsidP="001A5C2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br w:type="page"/>
            </w:r>
          </w:p>
          <w:p w14:paraId="18CACE19" w14:textId="6D27E35E" w:rsidR="00E35A46" w:rsidRPr="005873AA" w:rsidRDefault="007360F4" w:rsidP="00E3194A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2 Table</w:t>
            </w:r>
            <w:r w:rsidR="00E35A46" w:rsidRPr="005873AA">
              <w:rPr>
                <w:rFonts w:ascii="Arial" w:hAnsi="Arial" w:cs="Arial"/>
                <w:b/>
                <w:sz w:val="24"/>
                <w:szCs w:val="24"/>
                <w:lang w:val="en-US"/>
              </w:rPr>
              <w:t>:</w:t>
            </w:r>
            <w:r w:rsidR="00E35A46">
              <w:rPr>
                <w:rFonts w:ascii="Arial" w:hAnsi="Arial" w:cs="Arial"/>
                <w:b/>
                <w:lang w:val="en-US"/>
              </w:rPr>
              <w:t xml:space="preserve"> </w:t>
            </w:r>
            <w:r w:rsidR="00E35A46" w:rsidRPr="008314F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Log-transformed PBV </w:t>
            </w:r>
            <w:r w:rsidR="00E3194A" w:rsidRPr="008314F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nd </w:t>
            </w:r>
            <w:r w:rsidR="00E3194A" w:rsidRPr="008314FB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99m</w:t>
            </w:r>
            <w:r w:rsidR="00E3194A" w:rsidRPr="008314F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c-MAA tumor-to-background ratio as well as </w:t>
            </w:r>
            <w:r w:rsidR="00E35A46" w:rsidRPr="008314FB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99m</w:t>
            </w:r>
            <w:r w:rsidR="00E35A46" w:rsidRPr="008314FB">
              <w:rPr>
                <w:rFonts w:ascii="Arial" w:hAnsi="Arial" w:cs="Arial"/>
                <w:b/>
                <w:sz w:val="24"/>
                <w:szCs w:val="24"/>
                <w:lang w:val="en-US"/>
              </w:rPr>
              <w:t>Tc-MAA-uptake of tumor lesions</w:t>
            </w:r>
            <w:r w:rsidR="00E3194A" w:rsidRPr="008314F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U</w:t>
            </w:r>
            <w:r w:rsidR="00E3194A" w:rsidRPr="008314FB"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  <w:t>lesion</w:t>
            </w:r>
            <w:r w:rsidR="00E3194A" w:rsidRPr="008314FB">
              <w:rPr>
                <w:rFonts w:ascii="Arial" w:hAnsi="Arial" w:cs="Arial"/>
                <w:b/>
                <w:sz w:val="24"/>
                <w:szCs w:val="24"/>
                <w:lang w:val="en-US"/>
              </w:rPr>
              <w:t>) and</w:t>
            </w:r>
            <w:r w:rsidR="00E35A46" w:rsidRPr="008314F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liver background </w:t>
            </w:r>
            <w:r w:rsidR="00E3194A" w:rsidRPr="008314FB">
              <w:rPr>
                <w:rFonts w:ascii="Arial" w:hAnsi="Arial" w:cs="Arial"/>
                <w:b/>
                <w:sz w:val="24"/>
                <w:szCs w:val="24"/>
                <w:lang w:val="en-US"/>
              </w:rPr>
              <w:t>(U</w:t>
            </w:r>
            <w:r w:rsidR="00E3194A" w:rsidRPr="008314FB"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  <w:t>background</w:t>
            </w:r>
            <w:r w:rsidR="00E3194A" w:rsidRPr="008314FB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  <w:r w:rsidR="00E35A46" w:rsidRPr="008314FB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="00E35A46" w:rsidRPr="008314FB">
              <w:rPr>
                <w:sz w:val="24"/>
                <w:szCs w:val="24"/>
                <w:lang w:val="en-US"/>
              </w:rPr>
              <w:t xml:space="preserve"> </w:t>
            </w:r>
            <w:r w:rsidR="00E35A46" w:rsidRPr="008314FB">
              <w:rPr>
                <w:rFonts w:ascii="Arial" w:hAnsi="Arial" w:cs="Arial"/>
                <w:sz w:val="24"/>
                <w:szCs w:val="24"/>
                <w:lang w:val="en-US"/>
              </w:rPr>
              <w:t>Mean ± standard deviation is given with 95%CI in brackets.</w:t>
            </w:r>
          </w:p>
        </w:tc>
      </w:tr>
      <w:tr w:rsidR="00E35A46" w:rsidRPr="001A5C22" w14:paraId="1A6EA306" w14:textId="77777777" w:rsidTr="004A305E">
        <w:trPr>
          <w:trHeight w:val="132"/>
        </w:trPr>
        <w:tc>
          <w:tcPr>
            <w:tcW w:w="4005" w:type="dxa"/>
            <w:gridSpan w:val="3"/>
            <w:tcBorders>
              <w:top w:val="single" w:sz="18" w:space="0" w:color="auto"/>
              <w:right w:val="single" w:sz="8" w:space="0" w:color="auto"/>
            </w:tcBorders>
          </w:tcPr>
          <w:p w14:paraId="455EFBDA" w14:textId="77777777" w:rsidR="00E35A46" w:rsidRPr="004840F4" w:rsidRDefault="00E35A46" w:rsidP="001A5C2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331" w:type="dxa"/>
            <w:gridSpan w:val="4"/>
            <w:tcBorders>
              <w:top w:val="single" w:sz="18" w:space="0" w:color="auto"/>
              <w:left w:val="single" w:sz="8" w:space="0" w:color="auto"/>
            </w:tcBorders>
          </w:tcPr>
          <w:p w14:paraId="67F0BC33" w14:textId="77777777" w:rsidR="00E35A46" w:rsidRPr="004840F4" w:rsidRDefault="00E35A46" w:rsidP="001A5C2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11" w:type="dxa"/>
            <w:tcBorders>
              <w:top w:val="single" w:sz="18" w:space="0" w:color="auto"/>
              <w:left w:val="single" w:sz="8" w:space="0" w:color="auto"/>
            </w:tcBorders>
          </w:tcPr>
          <w:p w14:paraId="1970E0D9" w14:textId="77777777" w:rsidR="00E35A46" w:rsidRPr="004840F4" w:rsidRDefault="00E35A46" w:rsidP="001A5C22">
            <w:pPr>
              <w:jc w:val="right"/>
              <w:rPr>
                <w:rFonts w:ascii="Arial" w:hAnsi="Arial" w:cs="Arial"/>
                <w:b/>
                <w:lang w:val="en-US"/>
              </w:rPr>
            </w:pPr>
          </w:p>
        </w:tc>
      </w:tr>
      <w:tr w:rsidR="00E3194A" w:rsidRPr="004840F4" w14:paraId="72026E0C" w14:textId="77777777" w:rsidTr="004A305E">
        <w:trPr>
          <w:trHeight w:val="159"/>
        </w:trPr>
        <w:tc>
          <w:tcPr>
            <w:tcW w:w="1257" w:type="dxa"/>
          </w:tcPr>
          <w:p w14:paraId="2170EDE1" w14:textId="77777777" w:rsidR="00E35A46" w:rsidRPr="002368D9" w:rsidRDefault="00E35A46" w:rsidP="001A5C2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31" w:type="dxa"/>
          </w:tcPr>
          <w:p w14:paraId="04629C45" w14:textId="77777777" w:rsidR="00E35A46" w:rsidRPr="002368D9" w:rsidRDefault="00E35A46" w:rsidP="001A5C2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5611BA23" w14:textId="77777777" w:rsidR="00E35A46" w:rsidRPr="002368D9" w:rsidRDefault="00E35A46" w:rsidP="001A5C22">
            <w:pPr>
              <w:jc w:val="center"/>
              <w:rPr>
                <w:rFonts w:ascii="Arial" w:hAnsi="Arial" w:cs="Arial"/>
                <w:b/>
              </w:rPr>
            </w:pPr>
            <w:r w:rsidRPr="002368D9">
              <w:rPr>
                <w:rFonts w:ascii="Arial" w:hAnsi="Arial" w:cs="Arial"/>
                <w:b/>
              </w:rPr>
              <w:t>C-arm CT</w:t>
            </w:r>
          </w:p>
        </w:tc>
        <w:tc>
          <w:tcPr>
            <w:tcW w:w="4331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1EBDF7" w14:textId="77777777" w:rsidR="00E35A46" w:rsidRPr="002368D9" w:rsidRDefault="00E35A46" w:rsidP="001A5C22">
            <w:pPr>
              <w:jc w:val="center"/>
              <w:rPr>
                <w:rFonts w:ascii="Arial" w:hAnsi="Arial" w:cs="Arial"/>
                <w:b/>
              </w:rPr>
            </w:pPr>
            <w:r w:rsidRPr="002368D9">
              <w:rPr>
                <w:rFonts w:ascii="Arial" w:hAnsi="Arial" w:cs="Arial"/>
                <w:b/>
                <w:vertAlign w:val="superscript"/>
                <w:lang w:val="en-US"/>
              </w:rPr>
              <w:t>99m</w:t>
            </w:r>
            <w:r w:rsidRPr="002368D9">
              <w:rPr>
                <w:rFonts w:ascii="Arial" w:hAnsi="Arial" w:cs="Arial"/>
                <w:b/>
                <w:lang w:val="en-US"/>
              </w:rPr>
              <w:t>Tc</w:t>
            </w:r>
            <w:r w:rsidRPr="002368D9">
              <w:rPr>
                <w:rFonts w:ascii="Arial" w:hAnsi="Arial" w:cs="Arial"/>
                <w:lang w:val="en-US"/>
              </w:rPr>
              <w:t>-</w:t>
            </w:r>
            <w:r w:rsidRPr="002368D9">
              <w:rPr>
                <w:rFonts w:ascii="Arial" w:hAnsi="Arial" w:cs="Arial"/>
                <w:b/>
              </w:rPr>
              <w:t>MAA-SPECT/CT</w:t>
            </w:r>
          </w:p>
        </w:tc>
        <w:tc>
          <w:tcPr>
            <w:tcW w:w="711" w:type="dxa"/>
            <w:tcBorders>
              <w:left w:val="single" w:sz="8" w:space="0" w:color="auto"/>
              <w:bottom w:val="single" w:sz="8" w:space="0" w:color="auto"/>
            </w:tcBorders>
          </w:tcPr>
          <w:p w14:paraId="136A59C4" w14:textId="77777777" w:rsidR="00E35A46" w:rsidRPr="002368D9" w:rsidRDefault="00E35A46" w:rsidP="001A5C2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</w:p>
        </w:tc>
      </w:tr>
      <w:tr w:rsidR="00E35A46" w:rsidRPr="004840F4" w14:paraId="51208C87" w14:textId="77777777" w:rsidTr="004A305E">
        <w:trPr>
          <w:trHeight w:val="69"/>
        </w:trPr>
        <w:tc>
          <w:tcPr>
            <w:tcW w:w="1257" w:type="dxa"/>
          </w:tcPr>
          <w:p w14:paraId="6244B064" w14:textId="77777777" w:rsidR="00E35A46" w:rsidRPr="002368D9" w:rsidRDefault="00E35A46" w:rsidP="001A5C22">
            <w:pPr>
              <w:rPr>
                <w:rFonts w:ascii="Arial" w:hAnsi="Arial" w:cs="Arial"/>
                <w:b/>
              </w:rPr>
            </w:pPr>
          </w:p>
        </w:tc>
        <w:tc>
          <w:tcPr>
            <w:tcW w:w="1331" w:type="dxa"/>
          </w:tcPr>
          <w:p w14:paraId="002FCF76" w14:textId="77777777" w:rsidR="00E35A46" w:rsidRPr="002368D9" w:rsidRDefault="00E35A46" w:rsidP="001A5C22">
            <w:pPr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536A142" w14:textId="77777777" w:rsidR="00E35A46" w:rsidRPr="002368D9" w:rsidRDefault="00E35A46" w:rsidP="001A5C2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5BD52E14" w14:textId="77777777" w:rsidR="00E35A46" w:rsidRPr="002368D9" w:rsidRDefault="00E35A46" w:rsidP="001A5C22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C5599F9" w14:textId="77777777" w:rsidR="00E35A46" w:rsidRPr="002368D9" w:rsidRDefault="00E35A46" w:rsidP="001A5C22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519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</w:tcPr>
          <w:p w14:paraId="1B009DBB" w14:textId="77777777" w:rsidR="00E35A46" w:rsidRPr="002368D9" w:rsidRDefault="00E35A46" w:rsidP="001A5C2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</w:tcPr>
          <w:p w14:paraId="01AFD239" w14:textId="77777777" w:rsidR="00E35A46" w:rsidRPr="002368D9" w:rsidRDefault="00E35A46" w:rsidP="001A5C22">
            <w:pPr>
              <w:jc w:val="right"/>
              <w:rPr>
                <w:rFonts w:ascii="Arial" w:hAnsi="Arial" w:cs="Arial"/>
                <w:b/>
                <w:lang w:val="en-US"/>
              </w:rPr>
            </w:pPr>
          </w:p>
        </w:tc>
      </w:tr>
      <w:tr w:rsidR="00E35A46" w:rsidRPr="004840F4" w14:paraId="0EAD91AE" w14:textId="77777777" w:rsidTr="004A305E">
        <w:trPr>
          <w:trHeight w:val="681"/>
        </w:trPr>
        <w:tc>
          <w:tcPr>
            <w:tcW w:w="1257" w:type="dxa"/>
            <w:tcBorders>
              <w:bottom w:val="single" w:sz="8" w:space="0" w:color="auto"/>
            </w:tcBorders>
          </w:tcPr>
          <w:p w14:paraId="68BBFD3F" w14:textId="77777777" w:rsidR="00E35A46" w:rsidRPr="002368D9" w:rsidRDefault="00E35A46" w:rsidP="001A5C2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31" w:type="dxa"/>
            <w:tcBorders>
              <w:bottom w:val="single" w:sz="8" w:space="0" w:color="auto"/>
            </w:tcBorders>
          </w:tcPr>
          <w:p w14:paraId="0EEF4171" w14:textId="77777777" w:rsidR="00E35A46" w:rsidRPr="002368D9" w:rsidRDefault="00E35A46" w:rsidP="001A5C22">
            <w:pPr>
              <w:spacing w:line="360" w:lineRule="auto"/>
              <w:jc w:val="both"/>
              <w:rPr>
                <w:rFonts w:ascii="Arial" w:hAnsi="Arial" w:cs="Arial"/>
                <w:vertAlign w:val="subscript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BAE4094" w14:textId="77777777" w:rsidR="00E35A46" w:rsidRPr="002368D9" w:rsidRDefault="00E35A46" w:rsidP="00E35A46">
            <w:pPr>
              <w:spacing w:line="360" w:lineRule="auto"/>
              <w:jc w:val="both"/>
              <w:rPr>
                <w:rFonts w:ascii="Arial" w:hAnsi="Arial" w:cs="Arial"/>
                <w:b/>
                <w:vertAlign w:val="subscript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n(</w:t>
            </w:r>
            <w:r w:rsidRPr="002368D9">
              <w:rPr>
                <w:rFonts w:ascii="Arial" w:hAnsi="Arial" w:cs="Arial"/>
                <w:b/>
                <w:lang w:val="en-US"/>
              </w:rPr>
              <w:t>PBV</w:t>
            </w:r>
            <w:r w:rsidRPr="002368D9">
              <w:rPr>
                <w:rFonts w:ascii="Arial" w:hAnsi="Arial" w:cs="Arial"/>
                <w:b/>
                <w:vertAlign w:val="subscript"/>
                <w:lang w:val="en-US"/>
              </w:rPr>
              <w:t>lesion</w:t>
            </w:r>
            <w:r w:rsidRPr="00E35A46">
              <w:rPr>
                <w:rFonts w:ascii="Arial" w:hAnsi="Arial" w:cs="Arial"/>
                <w:b/>
                <w:lang w:val="en-US"/>
              </w:rPr>
              <w:t>)</w:t>
            </w:r>
            <w:r w:rsidRPr="002368D9">
              <w:rPr>
                <w:rFonts w:ascii="Arial" w:hAnsi="Arial" w:cs="Arial"/>
                <w:b/>
                <w:vertAlign w:val="subscript"/>
                <w:lang w:val="en-US"/>
              </w:rPr>
              <w:t xml:space="preserve"> </w:t>
            </w:r>
            <w:r w:rsidRPr="002368D9">
              <w:rPr>
                <w:rFonts w:ascii="Arial" w:hAnsi="Arial" w:cs="Arial"/>
                <w:lang w:val="en-US"/>
              </w:rPr>
              <w:t>[ml/100 ml]</w:t>
            </w:r>
          </w:p>
        </w:tc>
        <w:tc>
          <w:tcPr>
            <w:tcW w:w="1272" w:type="dxa"/>
            <w:tcBorders>
              <w:left w:val="single" w:sz="8" w:space="0" w:color="auto"/>
              <w:bottom w:val="single" w:sz="8" w:space="0" w:color="auto"/>
            </w:tcBorders>
          </w:tcPr>
          <w:p w14:paraId="36F02DE8" w14:textId="77777777" w:rsidR="00E35A46" w:rsidRPr="002368D9" w:rsidRDefault="00E35A46" w:rsidP="001A5C22">
            <w:pPr>
              <w:spacing w:line="360" w:lineRule="auto"/>
              <w:jc w:val="both"/>
              <w:rPr>
                <w:rFonts w:ascii="Arial" w:hAnsi="Arial" w:cs="Arial"/>
                <w:b/>
                <w:vertAlign w:val="subscript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n(</w:t>
            </w:r>
            <w:r w:rsidRPr="002368D9">
              <w:rPr>
                <w:rFonts w:ascii="Arial" w:hAnsi="Arial" w:cs="Arial"/>
                <w:b/>
                <w:lang w:val="en-US"/>
              </w:rPr>
              <w:t>MAA-TBR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  <w:r w:rsidRPr="002368D9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71DE357" w14:textId="77777777" w:rsidR="00E35A46" w:rsidRPr="002368D9" w:rsidRDefault="00E35A46" w:rsidP="001A5C22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n(</w:t>
            </w:r>
            <w:r w:rsidRPr="002368D9">
              <w:rPr>
                <w:rFonts w:ascii="Arial" w:hAnsi="Arial" w:cs="Arial"/>
                <w:b/>
                <w:lang w:val="en-US"/>
              </w:rPr>
              <w:t>U</w:t>
            </w:r>
            <w:r>
              <w:rPr>
                <w:rFonts w:ascii="Arial" w:hAnsi="Arial" w:cs="Arial"/>
                <w:b/>
                <w:vertAlign w:val="subscript"/>
                <w:lang w:val="en-US"/>
              </w:rPr>
              <w:t>lesion</w:t>
            </w:r>
            <w:r w:rsidRPr="00E35A46">
              <w:rPr>
                <w:rFonts w:ascii="Arial" w:hAnsi="Arial" w:cs="Arial"/>
                <w:b/>
                <w:lang w:val="en-US"/>
              </w:rPr>
              <w:t>)</w:t>
            </w:r>
            <w:r>
              <w:rPr>
                <w:rFonts w:ascii="Arial" w:hAnsi="Arial" w:cs="Arial"/>
                <w:b/>
                <w:vertAlign w:val="subscript"/>
                <w:lang w:val="en-US"/>
              </w:rPr>
              <w:t xml:space="preserve"> </w:t>
            </w:r>
            <w:r w:rsidRPr="002368D9">
              <w:rPr>
                <w:rFonts w:ascii="Arial" w:hAnsi="Arial" w:cs="Arial"/>
                <w:lang w:val="en-US"/>
              </w:rPr>
              <w:t>[kBq/cm</w:t>
            </w:r>
            <w:r w:rsidRPr="002368D9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2368D9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19" w:type="dxa"/>
            <w:gridSpan w:val="2"/>
            <w:tcBorders>
              <w:bottom w:val="single" w:sz="8" w:space="0" w:color="auto"/>
              <w:right w:val="single" w:sz="8" w:space="0" w:color="auto"/>
            </w:tcBorders>
          </w:tcPr>
          <w:p w14:paraId="10A75414" w14:textId="77777777" w:rsidR="00E35A46" w:rsidRPr="002368D9" w:rsidRDefault="00E3194A" w:rsidP="001A5C22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</w:t>
            </w:r>
            <w:r w:rsidR="00E35A46">
              <w:rPr>
                <w:rFonts w:ascii="Arial" w:hAnsi="Arial" w:cs="Arial"/>
                <w:b/>
                <w:lang w:val="en-US"/>
              </w:rPr>
              <w:t>n(</w:t>
            </w:r>
            <w:r w:rsidR="00E35A46" w:rsidRPr="002368D9">
              <w:rPr>
                <w:rFonts w:ascii="Arial" w:hAnsi="Arial" w:cs="Arial"/>
                <w:b/>
                <w:lang w:val="en-US"/>
              </w:rPr>
              <w:t>U</w:t>
            </w:r>
            <w:r w:rsidR="00E35A46" w:rsidRPr="002368D9">
              <w:rPr>
                <w:rFonts w:ascii="Arial" w:hAnsi="Arial" w:cs="Arial"/>
                <w:b/>
                <w:vertAlign w:val="subscript"/>
                <w:lang w:val="en-US"/>
              </w:rPr>
              <w:t>background</w:t>
            </w:r>
            <w:r w:rsidR="00E35A46" w:rsidRPr="00E35A46">
              <w:rPr>
                <w:rFonts w:ascii="Arial" w:hAnsi="Arial" w:cs="Arial"/>
                <w:b/>
                <w:lang w:val="en-US"/>
              </w:rPr>
              <w:t>)</w:t>
            </w:r>
            <w:r w:rsidR="00E35A46" w:rsidRPr="002368D9">
              <w:rPr>
                <w:rFonts w:ascii="Arial" w:hAnsi="Arial" w:cs="Arial"/>
                <w:b/>
                <w:lang w:val="en-US"/>
              </w:rPr>
              <w:t xml:space="preserve"> </w:t>
            </w:r>
            <w:r w:rsidR="00E35A46" w:rsidRPr="002368D9">
              <w:rPr>
                <w:rFonts w:ascii="Arial" w:hAnsi="Arial" w:cs="Arial"/>
                <w:lang w:val="en-US"/>
              </w:rPr>
              <w:t>[kBq/cm</w:t>
            </w:r>
            <w:r w:rsidR="00E35A46" w:rsidRPr="002368D9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="00E35A46" w:rsidRPr="002368D9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711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E514413" w14:textId="77777777" w:rsidR="00E35A46" w:rsidRPr="002368D9" w:rsidRDefault="00E35A46" w:rsidP="001A5C22">
            <w:pPr>
              <w:spacing w:line="360" w:lineRule="auto"/>
              <w:jc w:val="right"/>
              <w:rPr>
                <w:rFonts w:ascii="Arial" w:hAnsi="Arial" w:cs="Arial"/>
                <w:b/>
                <w:lang w:val="en-US"/>
              </w:rPr>
            </w:pPr>
          </w:p>
        </w:tc>
      </w:tr>
      <w:tr w:rsidR="00E35A46" w:rsidRPr="00E35A46" w14:paraId="1F1A8807" w14:textId="77777777" w:rsidTr="004A305E">
        <w:trPr>
          <w:trHeight w:val="440"/>
        </w:trPr>
        <w:tc>
          <w:tcPr>
            <w:tcW w:w="1257" w:type="dxa"/>
          </w:tcPr>
          <w:p w14:paraId="33BA6E98" w14:textId="77777777" w:rsidR="00E35A46" w:rsidRPr="00707400" w:rsidRDefault="00E35A46" w:rsidP="001A5C22">
            <w:pPr>
              <w:spacing w:line="360" w:lineRule="auto"/>
              <w:jc w:val="both"/>
              <w:rPr>
                <w:rFonts w:ascii="Arial" w:hAnsi="Arial" w:cs="Arial"/>
                <w:b/>
                <w:u w:val="single"/>
                <w:lang w:val="en-US"/>
              </w:rPr>
            </w:pPr>
            <w:r w:rsidRPr="00707400">
              <w:rPr>
                <w:rFonts w:ascii="Arial" w:hAnsi="Arial" w:cs="Arial"/>
                <w:b/>
                <w:u w:val="single"/>
                <w:lang w:val="en-US"/>
              </w:rPr>
              <w:t>Average</w:t>
            </w:r>
          </w:p>
        </w:tc>
        <w:tc>
          <w:tcPr>
            <w:tcW w:w="1331" w:type="dxa"/>
          </w:tcPr>
          <w:p w14:paraId="12318168" w14:textId="77777777" w:rsidR="00E35A46" w:rsidRPr="002368D9" w:rsidRDefault="00E35A46" w:rsidP="001A5C2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103E3180" w14:textId="77777777" w:rsidR="00E35A46" w:rsidRPr="00A76077" w:rsidRDefault="00E3194A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2.2 ± 0.8</w:t>
            </w:r>
          </w:p>
          <w:p w14:paraId="3CFDB040" w14:textId="77777777" w:rsidR="00E35A46" w:rsidRPr="00A76077" w:rsidRDefault="00E3194A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2.0-2.3</w:t>
            </w:r>
            <w:r w:rsidR="00E35A46" w:rsidRPr="00A7607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B5F5C4B" w14:textId="77777777" w:rsidR="00E35A46" w:rsidRPr="00A76077" w:rsidRDefault="00E3194A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1.5 ± 0.7</w:t>
            </w:r>
            <w:r w:rsidR="00E35A46" w:rsidRPr="00A76077">
              <w:rPr>
                <w:rFonts w:ascii="Arial" w:hAnsi="Arial" w:cs="Arial"/>
                <w:lang w:val="en-US"/>
              </w:rPr>
              <w:t xml:space="preserve"> </w:t>
            </w:r>
          </w:p>
          <w:p w14:paraId="4464894E" w14:textId="77777777" w:rsidR="00E35A46" w:rsidRPr="00A76077" w:rsidRDefault="00E3194A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1.3-1.6</w:t>
            </w:r>
            <w:r w:rsidR="00E35A46" w:rsidRPr="00A7607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5FF44A14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3.9 ± 0</w:t>
            </w:r>
            <w:r w:rsidR="00E35A46" w:rsidRPr="00A76077">
              <w:rPr>
                <w:rFonts w:ascii="Arial" w:hAnsi="Arial" w:cs="Arial"/>
                <w:lang w:val="en-US"/>
              </w:rPr>
              <w:t>.9</w:t>
            </w:r>
          </w:p>
          <w:p w14:paraId="39CACBD0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3.7-4.0</w:t>
            </w:r>
            <w:r w:rsidR="00E35A46" w:rsidRPr="00A7607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9" w:type="dxa"/>
            <w:gridSpan w:val="2"/>
            <w:tcBorders>
              <w:right w:val="single" w:sz="8" w:space="0" w:color="auto"/>
            </w:tcBorders>
          </w:tcPr>
          <w:p w14:paraId="33F9CFA4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2.4 ± 0.8</w:t>
            </w:r>
          </w:p>
          <w:p w14:paraId="119FA1B2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2.3-2</w:t>
            </w:r>
            <w:r w:rsidR="00E35A46" w:rsidRPr="00A76077">
              <w:rPr>
                <w:rFonts w:ascii="Arial" w:hAnsi="Arial" w:cs="Arial"/>
                <w:lang w:val="en-US"/>
              </w:rPr>
              <w:t>.6)</w:t>
            </w: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340AD858" w14:textId="77777777" w:rsidR="00E35A46" w:rsidRPr="00A76077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102</w:t>
            </w:r>
          </w:p>
        </w:tc>
      </w:tr>
      <w:tr w:rsidR="00E35A46" w:rsidRPr="00E35A46" w14:paraId="7D0D1534" w14:textId="77777777" w:rsidTr="004A305E">
        <w:trPr>
          <w:trHeight w:val="418"/>
        </w:trPr>
        <w:tc>
          <w:tcPr>
            <w:tcW w:w="2588" w:type="dxa"/>
            <w:gridSpan w:val="2"/>
            <w:shd w:val="clear" w:color="auto" w:fill="FFFFFF" w:themeFill="background1"/>
          </w:tcPr>
          <w:p w14:paraId="57E14923" w14:textId="77777777" w:rsidR="00E35A46" w:rsidRPr="00707400" w:rsidRDefault="00E35A46" w:rsidP="001A5C22">
            <w:pPr>
              <w:rPr>
                <w:rFonts w:cs="Arial"/>
                <w:u w:val="single"/>
              </w:rPr>
            </w:pPr>
            <w:r w:rsidRPr="00707400">
              <w:rPr>
                <w:rFonts w:ascii="Arial" w:hAnsi="Arial" w:cs="Arial"/>
                <w:b/>
                <w:u w:val="single"/>
                <w:lang w:val="en-US"/>
              </w:rPr>
              <w:t>Tumor entity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78BFA053" w14:textId="77777777" w:rsidR="00E35A46" w:rsidRPr="00E35A46" w:rsidRDefault="00E35A46" w:rsidP="001A5C22">
            <w:pPr>
              <w:rPr>
                <w:rFonts w:ascii="Arial" w:hAnsi="Arial" w:cs="Arial"/>
                <w:color w:val="FF0000"/>
                <w:u w:val="single"/>
              </w:rPr>
            </w:pP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A767D78" w14:textId="77777777" w:rsidR="00E35A46" w:rsidRPr="00E35A46" w:rsidRDefault="00E35A46" w:rsidP="001A5C22">
            <w:pPr>
              <w:rPr>
                <w:rFonts w:cs="Arial"/>
                <w:color w:val="FF0000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5EB86565" w14:textId="77777777" w:rsidR="00E35A46" w:rsidRPr="00E35A46" w:rsidRDefault="00E35A46" w:rsidP="001A5C22">
            <w:pPr>
              <w:rPr>
                <w:rFonts w:cs="Arial"/>
                <w:color w:val="FF0000"/>
              </w:rPr>
            </w:pPr>
          </w:p>
        </w:tc>
        <w:tc>
          <w:tcPr>
            <w:tcW w:w="151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316B6BF" w14:textId="77777777" w:rsidR="00E35A46" w:rsidRPr="00E35A46" w:rsidRDefault="00E35A46" w:rsidP="001A5C2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796D9C2B" w14:textId="77777777" w:rsidR="00E35A46" w:rsidRPr="00E35A46" w:rsidRDefault="00E35A46" w:rsidP="001A5C2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E35A46" w:rsidRPr="00E35A46" w14:paraId="2A988360" w14:textId="77777777" w:rsidTr="004A305E">
        <w:tc>
          <w:tcPr>
            <w:tcW w:w="2588" w:type="dxa"/>
            <w:gridSpan w:val="2"/>
          </w:tcPr>
          <w:p w14:paraId="79F36832" w14:textId="77777777" w:rsidR="00E35A46" w:rsidRPr="002368D9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368D9">
              <w:rPr>
                <w:rFonts w:ascii="Arial" w:hAnsi="Arial" w:cs="Arial"/>
                <w:lang w:val="en-US"/>
              </w:rPr>
              <w:t xml:space="preserve">                 HCC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9F12D32" w14:textId="77777777" w:rsidR="00E35A46" w:rsidRPr="00E3194A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2.4 ± 0.7</w:t>
            </w:r>
          </w:p>
          <w:p w14:paraId="045F815A" w14:textId="77777777" w:rsidR="00E35A46" w:rsidRPr="00E3194A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(2.2-2.6)</w:t>
            </w: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EF21749" w14:textId="77777777" w:rsidR="00E35A46" w:rsidRPr="00E3194A" w:rsidRDefault="00E35A46" w:rsidP="001A5C22">
            <w:pPr>
              <w:spacing w:line="360" w:lineRule="auto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E3194A">
              <w:rPr>
                <w:rFonts w:ascii="Arial" w:hAnsi="Arial" w:cs="Arial"/>
                <w:b/>
                <w:lang w:val="en-US"/>
              </w:rPr>
              <w:t>1.7 ± 0.8</w:t>
            </w:r>
            <w:r w:rsidRPr="00E3194A">
              <w:rPr>
                <w:rFonts w:ascii="Arial" w:hAnsi="Arial" w:cs="Arial"/>
                <w:b/>
                <w:vertAlign w:val="superscript"/>
                <w:lang w:val="en-US"/>
              </w:rPr>
              <w:t>+</w:t>
            </w:r>
          </w:p>
          <w:p w14:paraId="08743133" w14:textId="77777777" w:rsidR="00E35A46" w:rsidRPr="00E3194A" w:rsidRDefault="00E35A46" w:rsidP="001A5C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E3194A">
              <w:rPr>
                <w:rFonts w:ascii="Arial" w:hAnsi="Arial" w:cs="Arial"/>
                <w:b/>
                <w:lang w:val="en-US"/>
              </w:rPr>
              <w:t>(1.4-1.9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6C9037A8" w14:textId="77777777" w:rsidR="00E35A46" w:rsidRPr="00E3194A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4.0 ± 1.1</w:t>
            </w:r>
          </w:p>
          <w:p w14:paraId="73B428D5" w14:textId="77777777" w:rsidR="00E35A46" w:rsidRPr="00E3194A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(3.6-4.3)</w:t>
            </w:r>
          </w:p>
        </w:tc>
        <w:tc>
          <w:tcPr>
            <w:tcW w:w="1519" w:type="dxa"/>
            <w:gridSpan w:val="2"/>
            <w:tcBorders>
              <w:right w:val="single" w:sz="8" w:space="0" w:color="auto"/>
            </w:tcBorders>
            <w:shd w:val="clear" w:color="auto" w:fill="FFFFFF" w:themeFill="background1"/>
          </w:tcPr>
          <w:p w14:paraId="618F5682" w14:textId="77777777" w:rsidR="00E35A46" w:rsidRPr="00E3194A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2.3</w:t>
            </w:r>
            <w:r w:rsidR="00E3194A" w:rsidRPr="00E3194A">
              <w:rPr>
                <w:rFonts w:ascii="Arial" w:hAnsi="Arial" w:cs="Arial"/>
                <w:lang w:val="en-US"/>
              </w:rPr>
              <w:t xml:space="preserve"> ± 1.0</w:t>
            </w:r>
          </w:p>
          <w:p w14:paraId="52F69F0E" w14:textId="77777777" w:rsidR="00E35A46" w:rsidRPr="00E3194A" w:rsidRDefault="00E3194A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(2.0-2.6</w:t>
            </w:r>
            <w:r w:rsidR="00E35A46" w:rsidRPr="00E3194A">
              <w:rPr>
                <w:rFonts w:ascii="Arial" w:hAnsi="Arial" w:cs="Arial"/>
                <w:lang w:val="en-US"/>
              </w:rPr>
              <w:t>)</w:t>
            </w:r>
          </w:p>
          <w:p w14:paraId="5A40B027" w14:textId="77777777" w:rsidR="00E35A46" w:rsidRPr="00E3194A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7EB2C0B9" w14:textId="77777777" w:rsidR="00E35A46" w:rsidRPr="00E3194A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48</w:t>
            </w:r>
          </w:p>
        </w:tc>
      </w:tr>
      <w:tr w:rsidR="00E35A46" w:rsidRPr="00E35A46" w14:paraId="666F6D12" w14:textId="77777777" w:rsidTr="004A305E">
        <w:tc>
          <w:tcPr>
            <w:tcW w:w="2588" w:type="dxa"/>
            <w:gridSpan w:val="2"/>
          </w:tcPr>
          <w:p w14:paraId="37F4D19E" w14:textId="77777777" w:rsidR="00E35A46" w:rsidRPr="002368D9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368D9">
              <w:rPr>
                <w:rFonts w:ascii="Arial" w:hAnsi="Arial" w:cs="Arial"/>
                <w:lang w:val="en-US"/>
              </w:rPr>
              <w:t xml:space="preserve">                   ▪ capsular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461A68C6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2.1 ± 0</w:t>
            </w:r>
            <w:r w:rsidR="00E35A46" w:rsidRPr="00D806A3">
              <w:rPr>
                <w:rFonts w:ascii="Arial" w:hAnsi="Arial" w:cs="Arial"/>
                <w:lang w:val="en-US"/>
              </w:rPr>
              <w:t>.7</w:t>
            </w:r>
          </w:p>
          <w:p w14:paraId="7E324D9E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1.9-2.2</w:t>
            </w:r>
            <w:r w:rsidR="00E35A46" w:rsidRPr="00D806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AD8907F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1.4 ± 0.7</w:t>
            </w:r>
          </w:p>
          <w:p w14:paraId="112C39C5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1.3-1.6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68B1081D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3</w:t>
            </w:r>
            <w:r w:rsidR="00E35A46" w:rsidRPr="00D806A3">
              <w:rPr>
                <w:rFonts w:ascii="Arial" w:hAnsi="Arial" w:cs="Arial"/>
                <w:lang w:val="en-US"/>
              </w:rPr>
              <w:t>.</w:t>
            </w:r>
            <w:r w:rsidRPr="00D806A3">
              <w:rPr>
                <w:rFonts w:ascii="Arial" w:hAnsi="Arial" w:cs="Arial"/>
                <w:lang w:val="en-US"/>
              </w:rPr>
              <w:t>8 ± 0</w:t>
            </w:r>
            <w:r w:rsidR="00E35A46" w:rsidRPr="00D806A3">
              <w:rPr>
                <w:rFonts w:ascii="Arial" w:hAnsi="Arial" w:cs="Arial"/>
                <w:lang w:val="en-US"/>
              </w:rPr>
              <w:t>.</w:t>
            </w:r>
            <w:r w:rsidRPr="00D806A3">
              <w:rPr>
                <w:rFonts w:ascii="Arial" w:hAnsi="Arial" w:cs="Arial"/>
                <w:lang w:val="en-US"/>
              </w:rPr>
              <w:t>8</w:t>
            </w:r>
          </w:p>
          <w:p w14:paraId="6A9140A9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3.6-4.0</w:t>
            </w:r>
            <w:r w:rsidR="00E35A46" w:rsidRPr="00D806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9" w:type="dxa"/>
            <w:gridSpan w:val="2"/>
            <w:tcBorders>
              <w:right w:val="single" w:sz="8" w:space="0" w:color="auto"/>
            </w:tcBorders>
            <w:shd w:val="clear" w:color="auto" w:fill="FFFFFF" w:themeFill="background1"/>
          </w:tcPr>
          <w:p w14:paraId="616A8476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2.4 ± 0.8</w:t>
            </w:r>
          </w:p>
          <w:p w14:paraId="4E688061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2.2-2</w:t>
            </w:r>
            <w:r w:rsidR="00E35A46" w:rsidRPr="00D806A3">
              <w:rPr>
                <w:rFonts w:ascii="Arial" w:hAnsi="Arial" w:cs="Arial"/>
                <w:lang w:val="en-US"/>
              </w:rPr>
              <w:t>.6)</w:t>
            </w:r>
          </w:p>
          <w:p w14:paraId="1A11D717" w14:textId="77777777" w:rsidR="00E35A46" w:rsidRPr="00D806A3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39755CA1" w14:textId="77777777" w:rsidR="00E35A46" w:rsidRPr="00D806A3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31</w:t>
            </w:r>
          </w:p>
        </w:tc>
      </w:tr>
      <w:tr w:rsidR="00D806A3" w:rsidRPr="00D806A3" w14:paraId="20224C42" w14:textId="77777777" w:rsidTr="004A305E">
        <w:trPr>
          <w:trHeight w:val="747"/>
        </w:trPr>
        <w:tc>
          <w:tcPr>
            <w:tcW w:w="2588" w:type="dxa"/>
            <w:gridSpan w:val="2"/>
          </w:tcPr>
          <w:p w14:paraId="5BB82A8C" w14:textId="77777777" w:rsidR="00E35A46" w:rsidRPr="002368D9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368D9">
              <w:rPr>
                <w:rFonts w:ascii="Arial" w:hAnsi="Arial" w:cs="Arial"/>
                <w:lang w:val="en-US"/>
              </w:rPr>
              <w:t xml:space="preserve">                   ▪ diffuse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434522FD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2.5 ± 0.8</w:t>
            </w:r>
          </w:p>
          <w:p w14:paraId="4E5C0D7D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2.1-2.8</w:t>
            </w:r>
            <w:r w:rsidR="00E35A46" w:rsidRPr="00D806A3">
              <w:rPr>
                <w:rFonts w:ascii="Arial" w:hAnsi="Arial" w:cs="Arial"/>
                <w:lang w:val="en-US"/>
              </w:rPr>
              <w:t>)</w:t>
            </w:r>
          </w:p>
          <w:p w14:paraId="3C7E5C7C" w14:textId="77777777" w:rsidR="00E35A46" w:rsidRPr="00D806A3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6AEE659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1.7 ± 0.8</w:t>
            </w:r>
          </w:p>
          <w:p w14:paraId="0EC7D45A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1.3-2.0</w:t>
            </w:r>
            <w:r w:rsidR="00E35A46" w:rsidRPr="00D806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232A4961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4.3 ± 0.8</w:t>
            </w:r>
          </w:p>
          <w:p w14:paraId="284DC90F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4.0-4.7</w:t>
            </w:r>
            <w:r w:rsidR="00E35A46" w:rsidRPr="00D806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9" w:type="dxa"/>
            <w:gridSpan w:val="2"/>
            <w:tcBorders>
              <w:right w:val="single" w:sz="8" w:space="0" w:color="auto"/>
            </w:tcBorders>
            <w:shd w:val="clear" w:color="auto" w:fill="FFFFFF" w:themeFill="background1"/>
          </w:tcPr>
          <w:p w14:paraId="4B270E7A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2.7 ± 0.8</w:t>
            </w:r>
          </w:p>
          <w:p w14:paraId="346349D8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2.3-3.1</w:t>
            </w:r>
            <w:r w:rsidR="00E35A46" w:rsidRPr="00D806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6014B00B" w14:textId="77777777" w:rsidR="00E35A46" w:rsidRPr="00D806A3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17</w:t>
            </w:r>
          </w:p>
          <w:p w14:paraId="14B28844" w14:textId="77777777" w:rsidR="00E35A46" w:rsidRPr="00D806A3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35A46" w:rsidRPr="00E35A46" w14:paraId="618F8A0A" w14:textId="77777777" w:rsidTr="004A305E">
        <w:tc>
          <w:tcPr>
            <w:tcW w:w="2588" w:type="dxa"/>
            <w:gridSpan w:val="2"/>
          </w:tcPr>
          <w:p w14:paraId="5ED43240" w14:textId="77777777" w:rsidR="00E35A46" w:rsidRPr="002368D9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368D9">
              <w:rPr>
                <w:rFonts w:ascii="Arial" w:hAnsi="Arial" w:cs="Arial"/>
                <w:lang w:val="en-US"/>
              </w:rPr>
              <w:t xml:space="preserve">                CRC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D98BCE3" w14:textId="77777777" w:rsidR="00E35A46" w:rsidRPr="00E3194A" w:rsidRDefault="00E3194A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2.0 ± 0.7</w:t>
            </w:r>
          </w:p>
          <w:p w14:paraId="3792F8B4" w14:textId="77777777" w:rsidR="00E35A46" w:rsidRPr="00E3194A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(</w:t>
            </w:r>
            <w:r w:rsidR="00E3194A" w:rsidRPr="00E3194A">
              <w:rPr>
                <w:rFonts w:ascii="Arial" w:hAnsi="Arial" w:cs="Arial"/>
                <w:lang w:val="en-US"/>
              </w:rPr>
              <w:t>1.8-2.2</w:t>
            </w:r>
            <w:r w:rsidRPr="00E3194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C5BD9A0" w14:textId="77777777" w:rsidR="00E35A46" w:rsidRPr="00E3194A" w:rsidRDefault="00E3194A" w:rsidP="001A5C22">
            <w:pPr>
              <w:spacing w:line="360" w:lineRule="auto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E3194A">
              <w:rPr>
                <w:rFonts w:ascii="Arial" w:hAnsi="Arial" w:cs="Arial"/>
                <w:b/>
                <w:lang w:val="en-US"/>
              </w:rPr>
              <w:t>1.2 ± 0.5</w:t>
            </w:r>
            <w:r w:rsidR="00E35A46" w:rsidRPr="00E3194A">
              <w:rPr>
                <w:rFonts w:ascii="Arial" w:hAnsi="Arial" w:cs="Arial"/>
                <w:b/>
                <w:vertAlign w:val="superscript"/>
                <w:lang w:val="en-US"/>
              </w:rPr>
              <w:t>+</w:t>
            </w:r>
          </w:p>
          <w:p w14:paraId="0AB88680" w14:textId="77777777" w:rsidR="00E35A46" w:rsidRPr="00E3194A" w:rsidRDefault="00E3194A" w:rsidP="001A5C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E3194A">
              <w:rPr>
                <w:rFonts w:ascii="Arial" w:hAnsi="Arial" w:cs="Arial"/>
                <w:b/>
                <w:lang w:val="en-US"/>
              </w:rPr>
              <w:t>(1.1-1.4</w:t>
            </w:r>
            <w:r w:rsidR="00E35A46" w:rsidRPr="00E3194A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640C98E4" w14:textId="77777777" w:rsidR="00E35A46" w:rsidRPr="00E3194A" w:rsidRDefault="00E3194A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3.8 ± 0.6</w:t>
            </w:r>
          </w:p>
          <w:p w14:paraId="52524C1A" w14:textId="77777777" w:rsidR="00E35A46" w:rsidRPr="00E3194A" w:rsidRDefault="00E3194A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(3.6-4.0</w:t>
            </w:r>
            <w:r w:rsidR="00E35A46" w:rsidRPr="00E3194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9" w:type="dxa"/>
            <w:gridSpan w:val="2"/>
            <w:tcBorders>
              <w:right w:val="single" w:sz="8" w:space="0" w:color="auto"/>
            </w:tcBorders>
            <w:shd w:val="clear" w:color="auto" w:fill="FFFFFF" w:themeFill="background1"/>
          </w:tcPr>
          <w:p w14:paraId="3A3E6327" w14:textId="77777777" w:rsidR="00E35A46" w:rsidRPr="00E3194A" w:rsidRDefault="00E3194A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2.6 ± 0.6</w:t>
            </w:r>
          </w:p>
          <w:p w14:paraId="066EA39E" w14:textId="77777777" w:rsidR="00E35A46" w:rsidRPr="00E3194A" w:rsidRDefault="00E3194A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(2.4-2.7</w:t>
            </w:r>
            <w:r w:rsidR="00E35A46" w:rsidRPr="00E3194A">
              <w:rPr>
                <w:rFonts w:ascii="Arial" w:hAnsi="Arial" w:cs="Arial"/>
                <w:lang w:val="en-US"/>
              </w:rPr>
              <w:t>)</w:t>
            </w:r>
          </w:p>
          <w:p w14:paraId="5D878CB5" w14:textId="77777777" w:rsidR="00E35A46" w:rsidRPr="00E3194A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342DF151" w14:textId="77777777" w:rsidR="00E35A46" w:rsidRPr="00E3194A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194A">
              <w:rPr>
                <w:rFonts w:ascii="Arial" w:hAnsi="Arial" w:cs="Arial"/>
                <w:lang w:val="en-US"/>
              </w:rPr>
              <w:t>54</w:t>
            </w:r>
          </w:p>
        </w:tc>
      </w:tr>
      <w:tr w:rsidR="00E35A46" w:rsidRPr="00E35A46" w14:paraId="458AFFFE" w14:textId="77777777" w:rsidTr="004A305E">
        <w:tc>
          <w:tcPr>
            <w:tcW w:w="2588" w:type="dxa"/>
            <w:gridSpan w:val="2"/>
          </w:tcPr>
          <w:p w14:paraId="5AAF84C3" w14:textId="77777777" w:rsidR="00E35A46" w:rsidRPr="002368D9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368D9">
              <w:rPr>
                <w:rFonts w:ascii="Arial" w:hAnsi="Arial" w:cs="Arial"/>
                <w:lang w:val="en-US"/>
              </w:rPr>
              <w:t xml:space="preserve">                  ▪ capsular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1A851298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1.9 ± 0.7</w:t>
            </w:r>
          </w:p>
          <w:p w14:paraId="7E271E51" w14:textId="77777777" w:rsidR="00E35A46" w:rsidRPr="00D806A3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lastRenderedPageBreak/>
              <w:t>(</w:t>
            </w:r>
            <w:r w:rsidR="00D806A3" w:rsidRPr="00D806A3">
              <w:rPr>
                <w:rFonts w:ascii="Arial" w:hAnsi="Arial" w:cs="Arial"/>
                <w:lang w:val="en-US"/>
              </w:rPr>
              <w:t>1.6-2.2</w:t>
            </w:r>
            <w:r w:rsidRPr="00D806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DC3061B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lastRenderedPageBreak/>
              <w:t>1.4 ± 0.4</w:t>
            </w:r>
          </w:p>
          <w:p w14:paraId="7DCE1D3C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lastRenderedPageBreak/>
              <w:t>(1.2-1.5</w:t>
            </w:r>
            <w:r w:rsidR="00E35A46" w:rsidRPr="00D806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6744886C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lastRenderedPageBreak/>
              <w:t>3.6 ± 0.6</w:t>
            </w:r>
          </w:p>
          <w:p w14:paraId="4B327A5D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lastRenderedPageBreak/>
              <w:t>(3.4-3.9</w:t>
            </w:r>
            <w:r w:rsidR="00E35A46" w:rsidRPr="00D806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9" w:type="dxa"/>
            <w:gridSpan w:val="2"/>
            <w:tcBorders>
              <w:right w:val="single" w:sz="8" w:space="0" w:color="auto"/>
            </w:tcBorders>
            <w:shd w:val="clear" w:color="auto" w:fill="FFFFFF" w:themeFill="background1"/>
          </w:tcPr>
          <w:p w14:paraId="6A8D2789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lastRenderedPageBreak/>
              <w:t>2.3 ± 0.6</w:t>
            </w:r>
          </w:p>
          <w:p w14:paraId="4432A63C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lastRenderedPageBreak/>
              <w:t>(2.1-2.5</w:t>
            </w:r>
            <w:r w:rsidR="00E35A46" w:rsidRPr="00D806A3">
              <w:rPr>
                <w:rFonts w:ascii="Arial" w:hAnsi="Arial" w:cs="Arial"/>
                <w:lang w:val="en-US"/>
              </w:rPr>
              <w:t>)</w:t>
            </w:r>
          </w:p>
          <w:p w14:paraId="6620221D" w14:textId="77777777" w:rsidR="00E35A46" w:rsidRPr="00D806A3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79C995F6" w14:textId="77777777" w:rsidR="00E35A46" w:rsidRPr="00D806A3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lastRenderedPageBreak/>
              <w:t>23</w:t>
            </w:r>
          </w:p>
        </w:tc>
      </w:tr>
      <w:tr w:rsidR="00D806A3" w:rsidRPr="00D806A3" w14:paraId="7B304B01" w14:textId="77777777" w:rsidTr="004A305E">
        <w:trPr>
          <w:trHeight w:val="565"/>
        </w:trPr>
        <w:tc>
          <w:tcPr>
            <w:tcW w:w="2588" w:type="dxa"/>
            <w:gridSpan w:val="2"/>
          </w:tcPr>
          <w:p w14:paraId="008B9668" w14:textId="77777777" w:rsidR="00E35A46" w:rsidRPr="002368D9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368D9">
              <w:rPr>
                <w:rFonts w:ascii="Arial" w:hAnsi="Arial" w:cs="Arial"/>
                <w:lang w:val="en-US"/>
              </w:rPr>
              <w:t xml:space="preserve">                  ▪ diffuse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615D32D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2.0 ± 0.7</w:t>
            </w:r>
          </w:p>
          <w:p w14:paraId="0E530C17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1.8-2</w:t>
            </w:r>
            <w:r w:rsidR="00E35A46" w:rsidRPr="00D806A3">
              <w:rPr>
                <w:rFonts w:ascii="Arial" w:hAnsi="Arial" w:cs="Arial"/>
                <w:lang w:val="en-US"/>
              </w:rPr>
              <w:t>.3)</w:t>
            </w: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30389CF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1.2 ± 0.5</w:t>
            </w:r>
          </w:p>
          <w:p w14:paraId="59CA8E4A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1.0-1.4</w:t>
            </w:r>
            <w:r w:rsidR="00E35A46" w:rsidRPr="00D806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4AC192DC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3.9 ± 0.7</w:t>
            </w:r>
          </w:p>
          <w:p w14:paraId="7F2BE3ED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3.7-4</w:t>
            </w:r>
            <w:r w:rsidR="00E35A46" w:rsidRPr="00D806A3">
              <w:rPr>
                <w:rFonts w:ascii="Arial" w:hAnsi="Arial" w:cs="Arial"/>
                <w:lang w:val="en-US"/>
              </w:rPr>
              <w:t>.2)</w:t>
            </w:r>
          </w:p>
        </w:tc>
        <w:tc>
          <w:tcPr>
            <w:tcW w:w="1519" w:type="dxa"/>
            <w:gridSpan w:val="2"/>
            <w:tcBorders>
              <w:right w:val="single" w:sz="8" w:space="0" w:color="auto"/>
            </w:tcBorders>
            <w:shd w:val="clear" w:color="auto" w:fill="FFFFFF" w:themeFill="background1"/>
          </w:tcPr>
          <w:p w14:paraId="51D3EB6A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2.8 ± 0</w:t>
            </w:r>
            <w:r w:rsidR="00E35A46" w:rsidRPr="00D806A3">
              <w:rPr>
                <w:rFonts w:ascii="Arial" w:hAnsi="Arial" w:cs="Arial"/>
                <w:lang w:val="en-US"/>
              </w:rPr>
              <w:t>.5</w:t>
            </w:r>
          </w:p>
          <w:p w14:paraId="49FB2623" w14:textId="77777777" w:rsidR="00E35A46" w:rsidRPr="00D806A3" w:rsidRDefault="00D806A3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(2.6-2.9</w:t>
            </w:r>
            <w:r w:rsidR="00E35A46" w:rsidRPr="00D806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42F2E462" w14:textId="77777777" w:rsidR="00E35A46" w:rsidRPr="00D806A3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806A3">
              <w:rPr>
                <w:rFonts w:ascii="Arial" w:hAnsi="Arial" w:cs="Arial"/>
                <w:lang w:val="en-US"/>
              </w:rPr>
              <w:t>31</w:t>
            </w:r>
          </w:p>
        </w:tc>
      </w:tr>
      <w:tr w:rsidR="00E35A46" w:rsidRPr="00E35A46" w14:paraId="122D8B98" w14:textId="77777777" w:rsidTr="004A305E">
        <w:trPr>
          <w:trHeight w:val="448"/>
        </w:trPr>
        <w:tc>
          <w:tcPr>
            <w:tcW w:w="2588" w:type="dxa"/>
            <w:gridSpan w:val="2"/>
            <w:shd w:val="clear" w:color="auto" w:fill="FFFFFF" w:themeFill="background1"/>
          </w:tcPr>
          <w:p w14:paraId="06BA698A" w14:textId="77777777" w:rsidR="00E35A46" w:rsidRPr="00707400" w:rsidRDefault="00E35A46" w:rsidP="001A5C22">
            <w:pPr>
              <w:rPr>
                <w:rFonts w:cs="Arial"/>
                <w:u w:val="single"/>
              </w:rPr>
            </w:pPr>
            <w:r w:rsidRPr="00707400">
              <w:rPr>
                <w:rFonts w:ascii="Arial" w:hAnsi="Arial" w:cs="Arial"/>
                <w:b/>
                <w:u w:val="single"/>
                <w:lang w:val="en-US"/>
              </w:rPr>
              <w:t xml:space="preserve">Growth pattern 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386F967E" w14:textId="77777777" w:rsidR="00E35A46" w:rsidRPr="00E35A46" w:rsidRDefault="00E35A46" w:rsidP="001A5C22">
            <w:pPr>
              <w:rPr>
                <w:rFonts w:ascii="Arial" w:hAnsi="Arial" w:cs="Arial"/>
                <w:color w:val="FF0000"/>
                <w:u w:val="single"/>
              </w:rPr>
            </w:pP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BED44EE" w14:textId="77777777" w:rsidR="00E35A46" w:rsidRPr="00E35A46" w:rsidRDefault="00E35A46" w:rsidP="001A5C22">
            <w:pPr>
              <w:rPr>
                <w:rFonts w:cs="Arial"/>
                <w:color w:val="FF0000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487A1A2E" w14:textId="77777777" w:rsidR="00E35A46" w:rsidRPr="00E35A46" w:rsidRDefault="00E35A46" w:rsidP="001A5C22">
            <w:pPr>
              <w:rPr>
                <w:rFonts w:cs="Arial"/>
                <w:color w:val="FF0000"/>
              </w:rPr>
            </w:pPr>
          </w:p>
        </w:tc>
        <w:tc>
          <w:tcPr>
            <w:tcW w:w="151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0F4B27A3" w14:textId="77777777" w:rsidR="00E35A46" w:rsidRPr="00E35A46" w:rsidRDefault="00E35A46" w:rsidP="001A5C2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513C5249" w14:textId="77777777" w:rsidR="00E35A46" w:rsidRPr="00E35A46" w:rsidRDefault="00E35A46" w:rsidP="001A5C2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AE6382" w:rsidRPr="00AE6382" w14:paraId="0782EE88" w14:textId="77777777" w:rsidTr="004A305E">
        <w:tc>
          <w:tcPr>
            <w:tcW w:w="2588" w:type="dxa"/>
            <w:gridSpan w:val="2"/>
          </w:tcPr>
          <w:p w14:paraId="78510E39" w14:textId="77777777" w:rsidR="00E35A46" w:rsidRPr="002368D9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368D9">
              <w:rPr>
                <w:rFonts w:ascii="Arial" w:hAnsi="Arial" w:cs="Arial"/>
                <w:lang w:val="en-US"/>
              </w:rPr>
              <w:t xml:space="preserve">                 ▪ capsular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89B8FE6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2.2 ± 0.7</w:t>
            </w:r>
          </w:p>
          <w:p w14:paraId="62EC59AC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(2.0-2.4</w:t>
            </w:r>
            <w:r w:rsidR="00E35A46" w:rsidRPr="00AE638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03903A3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1.6 ± 0</w:t>
            </w:r>
            <w:r w:rsidR="00E35A46" w:rsidRPr="00AE6382">
              <w:rPr>
                <w:rFonts w:ascii="Arial" w:hAnsi="Arial" w:cs="Arial"/>
                <w:lang w:val="en-US"/>
              </w:rPr>
              <w:t>.7</w:t>
            </w:r>
          </w:p>
          <w:p w14:paraId="464D4A1F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(1.4-1.7</w:t>
            </w:r>
            <w:r w:rsidR="00E35A46" w:rsidRPr="00AE638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1E217329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3.7</w:t>
            </w:r>
            <w:r w:rsidR="00E35A46" w:rsidRPr="00AE6382">
              <w:rPr>
                <w:rFonts w:ascii="Arial" w:hAnsi="Arial" w:cs="Arial"/>
                <w:lang w:val="en-US"/>
              </w:rPr>
              <w:t xml:space="preserve"> ± 1</w:t>
            </w:r>
            <w:r w:rsidRPr="00AE6382">
              <w:rPr>
                <w:rFonts w:ascii="Arial" w:hAnsi="Arial" w:cs="Arial"/>
                <w:lang w:val="en-US"/>
              </w:rPr>
              <w:t>.0</w:t>
            </w:r>
          </w:p>
          <w:p w14:paraId="044BB4F4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(3.5-4.0</w:t>
            </w:r>
            <w:r w:rsidR="00E35A46" w:rsidRPr="00AE638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9" w:type="dxa"/>
            <w:gridSpan w:val="2"/>
            <w:tcBorders>
              <w:right w:val="single" w:sz="8" w:space="0" w:color="auto"/>
            </w:tcBorders>
            <w:shd w:val="clear" w:color="auto" w:fill="FFFFFF" w:themeFill="background1"/>
          </w:tcPr>
          <w:p w14:paraId="6769ABF0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AE6382">
              <w:rPr>
                <w:rFonts w:ascii="Arial" w:hAnsi="Arial" w:cs="Arial"/>
                <w:b/>
                <w:lang w:val="en-US"/>
              </w:rPr>
              <w:t>2.2 ± 0.9</w:t>
            </w:r>
            <w:r w:rsidR="00E35A46" w:rsidRPr="00AE6382">
              <w:rPr>
                <w:rFonts w:ascii="Arial" w:hAnsi="Arial" w:cs="Arial"/>
                <w:b/>
                <w:lang w:val="en-US"/>
              </w:rPr>
              <w:t>°</w:t>
            </w:r>
          </w:p>
          <w:p w14:paraId="5BF5F1F9" w14:textId="77777777" w:rsidR="00E35A46" w:rsidRPr="00AE6382" w:rsidRDefault="00E35A46" w:rsidP="001A5C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AE6382">
              <w:rPr>
                <w:rFonts w:ascii="Arial" w:hAnsi="Arial" w:cs="Arial"/>
                <w:b/>
                <w:lang w:val="en-US"/>
              </w:rPr>
              <w:t>(</w:t>
            </w:r>
            <w:r w:rsidR="00AE6382" w:rsidRPr="00AE6382">
              <w:rPr>
                <w:rFonts w:ascii="Arial" w:hAnsi="Arial" w:cs="Arial"/>
                <w:b/>
                <w:lang w:val="en-US"/>
              </w:rPr>
              <w:t>1.9-2.4</w:t>
            </w:r>
            <w:r w:rsidRPr="00AE6382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0550CADB" w14:textId="77777777" w:rsidR="00E35A46" w:rsidRPr="00AE6382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54</w:t>
            </w:r>
          </w:p>
        </w:tc>
      </w:tr>
      <w:tr w:rsidR="00E35A46" w:rsidRPr="00E35A46" w14:paraId="6E7A3F7F" w14:textId="77777777" w:rsidTr="004A305E">
        <w:trPr>
          <w:trHeight w:val="555"/>
        </w:trPr>
        <w:tc>
          <w:tcPr>
            <w:tcW w:w="2588" w:type="dxa"/>
            <w:gridSpan w:val="2"/>
          </w:tcPr>
          <w:p w14:paraId="45058902" w14:textId="77777777" w:rsidR="00E35A46" w:rsidRPr="002368D9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368D9">
              <w:rPr>
                <w:rFonts w:ascii="Arial" w:hAnsi="Arial" w:cs="Arial"/>
                <w:lang w:val="en-US"/>
              </w:rPr>
              <w:t xml:space="preserve">                 ▪ diffuse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0065F503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2.2 ± 0.8</w:t>
            </w:r>
          </w:p>
          <w:p w14:paraId="62751B0D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(2.0-2.4</w:t>
            </w:r>
            <w:r w:rsidR="00E35A46" w:rsidRPr="00AE638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19BACF2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1.3 ± 0.7</w:t>
            </w:r>
          </w:p>
          <w:p w14:paraId="0C46A55F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(1.2-1.5</w:t>
            </w:r>
            <w:r w:rsidR="00E35A46" w:rsidRPr="00AE638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0D42DEBE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4.1 ± 0.7</w:t>
            </w:r>
          </w:p>
          <w:p w14:paraId="5967DF76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(3.9-4.3</w:t>
            </w:r>
            <w:r w:rsidR="00E35A46" w:rsidRPr="00AE638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9" w:type="dxa"/>
            <w:gridSpan w:val="2"/>
            <w:tcBorders>
              <w:right w:val="single" w:sz="8" w:space="0" w:color="auto"/>
            </w:tcBorders>
            <w:shd w:val="clear" w:color="auto" w:fill="FFFFFF" w:themeFill="background1"/>
          </w:tcPr>
          <w:p w14:paraId="00F493CD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AE6382">
              <w:rPr>
                <w:rFonts w:ascii="Arial" w:hAnsi="Arial" w:cs="Arial"/>
                <w:b/>
                <w:lang w:val="en-US"/>
              </w:rPr>
              <w:t>2.7 ± 0.6</w:t>
            </w:r>
            <w:r w:rsidR="00E35A46" w:rsidRPr="00AE6382">
              <w:rPr>
                <w:rFonts w:ascii="Arial" w:hAnsi="Arial" w:cs="Arial"/>
                <w:b/>
                <w:lang w:val="en-US"/>
              </w:rPr>
              <w:t>°</w:t>
            </w:r>
          </w:p>
          <w:p w14:paraId="41D6E275" w14:textId="77777777" w:rsidR="00E35A46" w:rsidRPr="00AE6382" w:rsidRDefault="00AE6382" w:rsidP="001A5C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AE6382">
              <w:rPr>
                <w:rFonts w:ascii="Arial" w:hAnsi="Arial" w:cs="Arial"/>
                <w:b/>
                <w:lang w:val="en-US"/>
              </w:rPr>
              <w:t>(2.5-2.9</w:t>
            </w:r>
            <w:r w:rsidR="00E35A46" w:rsidRPr="00AE6382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6BBA8B2D" w14:textId="77777777" w:rsidR="00E35A46" w:rsidRPr="00AE6382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E6382">
              <w:rPr>
                <w:rFonts w:ascii="Arial" w:hAnsi="Arial" w:cs="Arial"/>
                <w:lang w:val="en-US"/>
              </w:rPr>
              <w:t>48</w:t>
            </w:r>
          </w:p>
        </w:tc>
      </w:tr>
      <w:tr w:rsidR="00E35A46" w:rsidRPr="00E35A46" w14:paraId="6188501B" w14:textId="77777777" w:rsidTr="004A305E">
        <w:trPr>
          <w:trHeight w:val="398"/>
        </w:trPr>
        <w:tc>
          <w:tcPr>
            <w:tcW w:w="2588" w:type="dxa"/>
            <w:gridSpan w:val="2"/>
            <w:shd w:val="clear" w:color="auto" w:fill="FFFFFF" w:themeFill="background1"/>
          </w:tcPr>
          <w:p w14:paraId="62E2D89B" w14:textId="77777777" w:rsidR="00E35A46" w:rsidRPr="00707400" w:rsidRDefault="00E35A46" w:rsidP="001A5C22">
            <w:pPr>
              <w:rPr>
                <w:rFonts w:cs="Arial"/>
                <w:u w:val="single"/>
              </w:rPr>
            </w:pPr>
            <w:r w:rsidRPr="00707400">
              <w:rPr>
                <w:rFonts w:ascii="Arial" w:hAnsi="Arial" w:cs="Arial"/>
                <w:b/>
                <w:u w:val="single"/>
                <w:lang w:val="en-US"/>
              </w:rPr>
              <w:t>Tumor size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339C9AAF" w14:textId="77777777" w:rsidR="00E35A46" w:rsidRPr="00AE6382" w:rsidRDefault="00E35A46" w:rsidP="001A5C2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9E70664" w14:textId="77777777" w:rsidR="00E35A46" w:rsidRPr="00AE6382" w:rsidRDefault="00E35A46" w:rsidP="001A5C22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4EECE37F" w14:textId="77777777" w:rsidR="00E35A46" w:rsidRPr="00AE6382" w:rsidRDefault="00E35A46" w:rsidP="001A5C22">
            <w:pPr>
              <w:rPr>
                <w:rFonts w:ascii="Arial" w:hAnsi="Arial" w:cs="Arial"/>
              </w:rPr>
            </w:pPr>
          </w:p>
        </w:tc>
        <w:tc>
          <w:tcPr>
            <w:tcW w:w="151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70E06FAD" w14:textId="77777777" w:rsidR="00E35A46" w:rsidRPr="00AE6382" w:rsidRDefault="00E35A46" w:rsidP="001A5C22">
            <w:pPr>
              <w:rPr>
                <w:rFonts w:ascii="Arial" w:hAnsi="Arial" w:cs="Arial"/>
              </w:rPr>
            </w:pP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6D29394E" w14:textId="77777777" w:rsidR="00E35A46" w:rsidRPr="00AE6382" w:rsidRDefault="00E35A46" w:rsidP="001A5C22">
            <w:pPr>
              <w:jc w:val="center"/>
              <w:rPr>
                <w:rFonts w:ascii="Arial" w:hAnsi="Arial" w:cs="Arial"/>
              </w:rPr>
            </w:pPr>
          </w:p>
        </w:tc>
      </w:tr>
      <w:tr w:rsidR="00E35A46" w:rsidRPr="00E35A46" w14:paraId="0B90D238" w14:textId="77777777" w:rsidTr="004A305E">
        <w:tc>
          <w:tcPr>
            <w:tcW w:w="2588" w:type="dxa"/>
            <w:gridSpan w:val="2"/>
          </w:tcPr>
          <w:p w14:paraId="457615DE" w14:textId="77777777" w:rsidR="00E35A46" w:rsidRPr="00A76077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 xml:space="preserve">                ≤ 25 mm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14:paraId="5E31BB5D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2.3 ± 0.8</w:t>
            </w:r>
          </w:p>
          <w:p w14:paraId="34EDD732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2.1</w:t>
            </w:r>
            <w:r w:rsidR="00E35A46" w:rsidRPr="00A76077">
              <w:rPr>
                <w:rFonts w:ascii="Arial" w:hAnsi="Arial" w:cs="Arial"/>
                <w:lang w:val="en-US"/>
              </w:rPr>
              <w:t>-</w:t>
            </w:r>
            <w:r w:rsidRPr="00A76077">
              <w:rPr>
                <w:rFonts w:ascii="Arial" w:hAnsi="Arial" w:cs="Arial"/>
                <w:lang w:val="en-US"/>
              </w:rPr>
              <w:t>2</w:t>
            </w:r>
            <w:r w:rsidR="00E35A46" w:rsidRPr="00A76077">
              <w:rPr>
                <w:rFonts w:ascii="Arial" w:hAnsi="Arial" w:cs="Arial"/>
                <w:lang w:val="en-US"/>
              </w:rPr>
              <w:t>.5)</w:t>
            </w:r>
          </w:p>
        </w:tc>
        <w:tc>
          <w:tcPr>
            <w:tcW w:w="1272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3656F09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1.5 ± 0.7</w:t>
            </w:r>
          </w:p>
          <w:p w14:paraId="056165E5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1.3-1.7</w:t>
            </w:r>
            <w:r w:rsidR="00E35A46" w:rsidRPr="00A7607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048EA975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3.9 ± 0</w:t>
            </w:r>
            <w:r w:rsidR="00E35A46" w:rsidRPr="00A76077">
              <w:rPr>
                <w:rFonts w:ascii="Arial" w:hAnsi="Arial" w:cs="Arial"/>
                <w:lang w:val="en-US"/>
              </w:rPr>
              <w:t>.9</w:t>
            </w:r>
          </w:p>
          <w:p w14:paraId="7007A7DF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3.7-4.2</w:t>
            </w:r>
            <w:r w:rsidR="00E35A46" w:rsidRPr="00A7607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9" w:type="dxa"/>
            <w:gridSpan w:val="2"/>
            <w:tcBorders>
              <w:right w:val="single" w:sz="8" w:space="0" w:color="auto"/>
            </w:tcBorders>
            <w:shd w:val="clear" w:color="auto" w:fill="FFFFFF" w:themeFill="background1"/>
          </w:tcPr>
          <w:p w14:paraId="70C002F4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2.5 ± 0.9</w:t>
            </w:r>
            <w:r w:rsidR="00E35A46" w:rsidRPr="00A76077">
              <w:rPr>
                <w:rFonts w:ascii="Arial" w:hAnsi="Arial" w:cs="Arial"/>
                <w:lang w:val="en-US"/>
              </w:rPr>
              <w:t xml:space="preserve"> </w:t>
            </w:r>
          </w:p>
          <w:p w14:paraId="113E4F0B" w14:textId="77777777" w:rsidR="00E35A46" w:rsidRPr="00A76077" w:rsidRDefault="00A76077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2.2-2.8</w:t>
            </w:r>
            <w:r w:rsidR="00E35A46" w:rsidRPr="00A7607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1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1E6B0AFA" w14:textId="77777777" w:rsidR="00E35A46" w:rsidRPr="00A76077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46</w:t>
            </w:r>
          </w:p>
        </w:tc>
      </w:tr>
      <w:tr w:rsidR="00E35A46" w:rsidRPr="00E35A46" w14:paraId="3791EA2E" w14:textId="77777777" w:rsidTr="004A305E">
        <w:trPr>
          <w:trHeight w:val="554"/>
        </w:trPr>
        <w:tc>
          <w:tcPr>
            <w:tcW w:w="2588" w:type="dxa"/>
            <w:gridSpan w:val="2"/>
            <w:tcBorders>
              <w:bottom w:val="single" w:sz="18" w:space="0" w:color="auto"/>
            </w:tcBorders>
          </w:tcPr>
          <w:p w14:paraId="4DDD6710" w14:textId="77777777" w:rsidR="00E35A46" w:rsidRPr="00A76077" w:rsidRDefault="00E35A46" w:rsidP="001A5C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 xml:space="preserve">                &gt; 25 mm</w:t>
            </w:r>
          </w:p>
        </w:tc>
        <w:tc>
          <w:tcPr>
            <w:tcW w:w="1417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1C7BDE9" w14:textId="77777777" w:rsidR="00E35A46" w:rsidRPr="00A76077" w:rsidRDefault="00A76077" w:rsidP="001A5C22">
            <w:pPr>
              <w:spacing w:line="360" w:lineRule="auto"/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2.1 ± 0.7</w:t>
            </w:r>
          </w:p>
          <w:p w14:paraId="26CD591B" w14:textId="77777777" w:rsidR="00E35A46" w:rsidRPr="00A76077" w:rsidRDefault="00A76077" w:rsidP="001A5C2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1.9-2.2</w:t>
            </w:r>
            <w:r w:rsidR="00E35A46" w:rsidRPr="00A7607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dxa"/>
            <w:tcBorders>
              <w:left w:val="single" w:sz="8" w:space="0" w:color="auto"/>
              <w:bottom w:val="single" w:sz="18" w:space="0" w:color="auto"/>
            </w:tcBorders>
          </w:tcPr>
          <w:p w14:paraId="2EE022E6" w14:textId="77777777" w:rsidR="00E35A46" w:rsidRPr="00A76077" w:rsidRDefault="00A76077" w:rsidP="001A5C2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1.4 ± 0.7</w:t>
            </w:r>
          </w:p>
          <w:p w14:paraId="67A78CF9" w14:textId="77777777" w:rsidR="00E35A46" w:rsidRPr="00A76077" w:rsidRDefault="00A76077" w:rsidP="001A5C2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1.3-1</w:t>
            </w:r>
            <w:r w:rsidR="00E35A46" w:rsidRPr="00A76077">
              <w:rPr>
                <w:rFonts w:ascii="Arial" w:hAnsi="Arial" w:cs="Arial"/>
                <w:lang w:val="en-US"/>
              </w:rPr>
              <w:t>.6)</w:t>
            </w:r>
          </w:p>
        </w:tc>
        <w:tc>
          <w:tcPr>
            <w:tcW w:w="154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21D807DF" w14:textId="77777777" w:rsidR="00E35A46" w:rsidRPr="00A76077" w:rsidRDefault="00A76077" w:rsidP="001A5C2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3.8 ± 0.8</w:t>
            </w:r>
          </w:p>
          <w:p w14:paraId="77B2C090" w14:textId="77777777" w:rsidR="00E35A46" w:rsidRPr="00A76077" w:rsidRDefault="00E35A46" w:rsidP="001A5C2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</w:t>
            </w:r>
            <w:r w:rsidR="00A76077" w:rsidRPr="00A76077">
              <w:rPr>
                <w:rFonts w:ascii="Arial" w:hAnsi="Arial" w:cs="Arial"/>
                <w:lang w:val="en-US"/>
              </w:rPr>
              <w:t>3.6.3-4.0</w:t>
            </w:r>
            <w:r w:rsidRPr="00A7607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9" w:type="dxa"/>
            <w:gridSpan w:val="2"/>
            <w:tcBorders>
              <w:bottom w:val="single" w:sz="18" w:space="0" w:color="auto"/>
              <w:right w:val="single" w:sz="8" w:space="0" w:color="auto"/>
            </w:tcBorders>
          </w:tcPr>
          <w:p w14:paraId="1F924A40" w14:textId="77777777" w:rsidR="00E35A46" w:rsidRPr="00A76077" w:rsidRDefault="00A76077" w:rsidP="001A5C2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2.4 ± 0.8</w:t>
            </w:r>
            <w:r w:rsidR="00E35A46" w:rsidRPr="00A76077">
              <w:rPr>
                <w:rFonts w:ascii="Arial" w:hAnsi="Arial" w:cs="Arial"/>
                <w:lang w:val="en-US"/>
              </w:rPr>
              <w:t xml:space="preserve"> </w:t>
            </w:r>
          </w:p>
          <w:p w14:paraId="4A374F7E" w14:textId="77777777" w:rsidR="00E35A46" w:rsidRPr="00A76077" w:rsidRDefault="00A76077" w:rsidP="001A5C2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(2.2-2.6</w:t>
            </w:r>
            <w:r w:rsidR="00E35A46" w:rsidRPr="00A7607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1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46F1713C" w14:textId="77777777" w:rsidR="00E35A46" w:rsidRPr="00A76077" w:rsidRDefault="00E35A46" w:rsidP="001A5C2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76077">
              <w:rPr>
                <w:rFonts w:ascii="Arial" w:hAnsi="Arial" w:cs="Arial"/>
                <w:lang w:val="en-US"/>
              </w:rPr>
              <w:t>56</w:t>
            </w:r>
          </w:p>
        </w:tc>
      </w:tr>
      <w:tr w:rsidR="00E35A46" w:rsidRPr="001A5C22" w14:paraId="522503C3" w14:textId="77777777" w:rsidTr="001A5C22">
        <w:trPr>
          <w:trHeight w:val="1021"/>
        </w:trPr>
        <w:tc>
          <w:tcPr>
            <w:tcW w:w="9047" w:type="dxa"/>
            <w:gridSpan w:val="8"/>
            <w:tcBorders>
              <w:top w:val="single" w:sz="18" w:space="0" w:color="auto"/>
            </w:tcBorders>
          </w:tcPr>
          <w:p w14:paraId="73D1C950" w14:textId="77777777" w:rsidR="00E35A46" w:rsidRPr="00475F99" w:rsidRDefault="00E35A46" w:rsidP="00475F99">
            <w:pPr>
              <w:spacing w:line="276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368D9">
              <w:rPr>
                <w:rFonts w:ascii="Arial" w:hAnsi="Arial" w:cs="Arial"/>
                <w:szCs w:val="24"/>
                <w:lang w:val="en-US"/>
              </w:rPr>
              <w:t xml:space="preserve">Significant differences </w:t>
            </w:r>
            <w:r>
              <w:rPr>
                <w:rFonts w:ascii="Arial" w:hAnsi="Arial" w:cs="Arial"/>
                <w:szCs w:val="24"/>
                <w:lang w:val="en-US"/>
              </w:rPr>
              <w:t xml:space="preserve">of log-transformed data are </w:t>
            </w:r>
            <w:r w:rsidRPr="002368D9">
              <w:rPr>
                <w:rFonts w:ascii="Arial" w:hAnsi="Arial" w:cs="Arial"/>
                <w:szCs w:val="24"/>
                <w:lang w:val="en-US"/>
              </w:rPr>
              <w:t>marked bold</w:t>
            </w:r>
            <w:r>
              <w:rPr>
                <w:rFonts w:ascii="Arial" w:hAnsi="Arial" w:cs="Arial"/>
                <w:szCs w:val="24"/>
                <w:lang w:val="en-US"/>
              </w:rPr>
              <w:t>.</w:t>
            </w:r>
            <w:r w:rsidRPr="002368D9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Cs w:val="24"/>
                <w:lang w:val="en-US"/>
              </w:rPr>
              <w:t xml:space="preserve">Significant effects </w:t>
            </w:r>
            <w:r w:rsidRPr="002368D9">
              <w:rPr>
                <w:rFonts w:ascii="Arial" w:hAnsi="Arial" w:cs="Arial"/>
                <w:szCs w:val="24"/>
                <w:lang w:val="en-US"/>
              </w:rPr>
              <w:t xml:space="preserve">were found for </w:t>
            </w:r>
            <w:r>
              <w:rPr>
                <w:rFonts w:ascii="Arial" w:hAnsi="Arial" w:cs="Arial"/>
                <w:szCs w:val="24"/>
                <w:lang w:val="en-US"/>
              </w:rPr>
              <w:t>ln(</w:t>
            </w:r>
            <w:r w:rsidRPr="002368D9">
              <w:rPr>
                <w:rFonts w:ascii="Arial" w:hAnsi="Arial" w:cs="Arial"/>
                <w:szCs w:val="24"/>
                <w:lang w:val="en-US"/>
              </w:rPr>
              <w:t>MAA-TBR</w:t>
            </w:r>
            <w:r>
              <w:rPr>
                <w:rFonts w:ascii="Arial" w:hAnsi="Arial" w:cs="Arial"/>
                <w:szCs w:val="24"/>
                <w:lang w:val="en-US"/>
              </w:rPr>
              <w:t>)</w:t>
            </w:r>
            <w:r w:rsidRPr="002368D9">
              <w:rPr>
                <w:rFonts w:ascii="Arial" w:hAnsi="Arial" w:cs="Arial"/>
                <w:szCs w:val="24"/>
                <w:vertAlign w:val="superscript"/>
                <w:lang w:val="en-US"/>
              </w:rPr>
              <w:t>(+)</w:t>
            </w:r>
            <w:r w:rsidRPr="002368D9">
              <w:rPr>
                <w:rFonts w:ascii="Arial" w:hAnsi="Arial" w:cs="Arial"/>
                <w:szCs w:val="24"/>
                <w:lang w:val="en-US"/>
              </w:rPr>
              <w:t xml:space="preserve"> between HCC and CRC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4177E">
              <w:rPr>
                <w:rFonts w:ascii="Arial" w:hAnsi="Arial" w:cs="Arial"/>
                <w:szCs w:val="24"/>
                <w:lang w:val="en-US"/>
              </w:rPr>
              <w:t>p</w:t>
            </w:r>
            <w:r w:rsidRPr="002368D9">
              <w:rPr>
                <w:rFonts w:ascii="Arial" w:hAnsi="Arial" w:cs="Arial"/>
                <w:szCs w:val="24"/>
                <w:vertAlign w:val="superscript"/>
                <w:lang w:val="en-US"/>
              </w:rPr>
              <w:t>(+)</w:t>
            </w:r>
            <w:r w:rsidRPr="00B4177E">
              <w:rPr>
                <w:rFonts w:ascii="Arial" w:hAnsi="Arial" w:cs="Arial"/>
                <w:szCs w:val="24"/>
                <w:lang w:val="en-US"/>
              </w:rPr>
              <w:t>=</w:t>
            </w:r>
            <w:r>
              <w:rPr>
                <w:rFonts w:ascii="Arial" w:hAnsi="Arial" w:cs="Arial"/>
                <w:szCs w:val="24"/>
                <w:lang w:val="en-US"/>
              </w:rPr>
              <w:t>0.03) and for</w:t>
            </w:r>
            <w:r w:rsidRPr="002368D9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Cs w:val="24"/>
                <w:lang w:val="en-US"/>
              </w:rPr>
              <w:t>ln(</w:t>
            </w:r>
            <w:r w:rsidRPr="002368D9">
              <w:rPr>
                <w:rFonts w:ascii="Arial" w:hAnsi="Arial" w:cs="Arial"/>
                <w:szCs w:val="24"/>
                <w:lang w:val="en-US"/>
              </w:rPr>
              <w:t>U</w:t>
            </w:r>
            <w:r w:rsidRPr="002368D9">
              <w:rPr>
                <w:rFonts w:ascii="Arial" w:hAnsi="Arial" w:cs="Arial"/>
                <w:szCs w:val="24"/>
                <w:vertAlign w:val="subscript"/>
                <w:lang w:val="en-US"/>
              </w:rPr>
              <w:t>background</w:t>
            </w:r>
            <w:r>
              <w:rPr>
                <w:rFonts w:ascii="Arial" w:hAnsi="Arial" w:cs="Arial"/>
                <w:szCs w:val="24"/>
                <w:lang w:val="en-US"/>
              </w:rPr>
              <w:t xml:space="preserve">) </w:t>
            </w:r>
            <w:r w:rsidRPr="002368D9">
              <w:rPr>
                <w:rFonts w:ascii="Arial" w:hAnsi="Arial" w:cs="Arial"/>
                <w:szCs w:val="24"/>
                <w:lang w:val="en-US"/>
              </w:rPr>
              <w:t>in the liver in case of capsular or diffuse tumor growth</w:t>
            </w:r>
            <w:r w:rsidR="00475F99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Cs w:val="24"/>
                <w:lang w:val="en-US"/>
              </w:rPr>
              <w:t>p</w:t>
            </w:r>
            <w:r w:rsidRPr="002368D9">
              <w:rPr>
                <w:rFonts w:ascii="Arial" w:hAnsi="Arial" w:cs="Arial"/>
                <w:szCs w:val="24"/>
                <w:vertAlign w:val="superscript"/>
                <w:lang w:val="en-US"/>
              </w:rPr>
              <w:t>(</w:t>
            </w:r>
            <w:r w:rsidRPr="002368D9">
              <w:rPr>
                <w:rFonts w:ascii="Arial" w:hAnsi="Arial" w:cs="Arial"/>
                <w:szCs w:val="24"/>
                <w:lang w:val="en-US"/>
              </w:rPr>
              <w:t>°</w:t>
            </w:r>
            <w:r w:rsidRPr="002368D9">
              <w:rPr>
                <w:rFonts w:ascii="Arial" w:hAnsi="Arial" w:cs="Arial"/>
                <w:szCs w:val="24"/>
                <w:vertAlign w:val="superscript"/>
                <w:lang w:val="en-US"/>
              </w:rPr>
              <w:t>)</w:t>
            </w:r>
            <w:r>
              <w:rPr>
                <w:rFonts w:ascii="Arial" w:hAnsi="Arial" w:cs="Arial"/>
                <w:szCs w:val="24"/>
                <w:lang w:val="en-US"/>
              </w:rPr>
              <w:t>= 0.022</w:t>
            </w:r>
            <w:r w:rsidR="00475F99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</w:tr>
      <w:tr w:rsidR="00E35A46" w:rsidRPr="001A5C22" w14:paraId="49CEADF3" w14:textId="77777777" w:rsidTr="004A305E">
        <w:trPr>
          <w:gridAfter w:val="2"/>
          <w:wAfter w:w="1446" w:type="dxa"/>
          <w:trHeight w:val="293"/>
        </w:trPr>
        <w:tc>
          <w:tcPr>
            <w:tcW w:w="76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10E39DC" w14:textId="77777777" w:rsidR="00E35A46" w:rsidRPr="000F1D0A" w:rsidRDefault="00E35A46" w:rsidP="001A5C22">
            <w:pPr>
              <w:spacing w:line="360" w:lineRule="auto"/>
              <w:rPr>
                <w:rFonts w:ascii="Arial" w:eastAsia="Calibri" w:hAnsi="Arial" w:cs="Times New Roman"/>
                <w:lang w:val="en-US"/>
              </w:rPr>
            </w:pPr>
          </w:p>
        </w:tc>
      </w:tr>
    </w:tbl>
    <w:p w14:paraId="18F41507" w14:textId="77777777" w:rsidR="00E35A46" w:rsidRDefault="00E35A46"/>
    <w:p w14:paraId="66D76789" w14:textId="77777777" w:rsidR="00ED25A6" w:rsidRDefault="00ED25A6"/>
    <w:p w14:paraId="70ABE33C" w14:textId="77777777" w:rsidR="004A305E" w:rsidRDefault="004A305E"/>
    <w:p w14:paraId="0D39674A" w14:textId="77777777" w:rsidR="004A305E" w:rsidRDefault="004A305E"/>
    <w:p w14:paraId="6E3C4A56" w14:textId="5DA330E4" w:rsidR="003C6F63" w:rsidRPr="003C6F63" w:rsidRDefault="00A81BA9">
      <w:r>
        <w:rPr>
          <w:rFonts w:ascii="Arial" w:hAnsi="Arial" w:cs="Arial"/>
          <w:b/>
          <w:sz w:val="24"/>
          <w:szCs w:val="24"/>
        </w:rPr>
        <w:t>S</w:t>
      </w:r>
      <w:r w:rsidR="00C91870">
        <w:rPr>
          <w:rFonts w:ascii="Arial" w:hAnsi="Arial" w:cs="Arial"/>
          <w:b/>
          <w:sz w:val="24"/>
          <w:szCs w:val="24"/>
        </w:rPr>
        <w:t>1</w:t>
      </w:r>
      <w:r w:rsidR="003C6F63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 xml:space="preserve"> Fig</w:t>
      </w:r>
      <w:r w:rsidR="003C6F63">
        <w:rPr>
          <w:rFonts w:ascii="Arial" w:hAnsi="Arial" w:cs="Arial"/>
          <w:b/>
          <w:sz w:val="24"/>
          <w:szCs w:val="24"/>
        </w:rPr>
        <w:t xml:space="preserve">: </w:t>
      </w:r>
      <w:r w:rsidR="003C6F63" w:rsidRPr="003C6F63">
        <w:rPr>
          <w:rFonts w:ascii="Arial" w:hAnsi="Arial" w:cs="Arial"/>
          <w:sz w:val="24"/>
          <w:szCs w:val="24"/>
        </w:rPr>
        <w:t xml:space="preserve">Distribution of log normal transformed TBR </w:t>
      </w:r>
    </w:p>
    <w:p w14:paraId="19FCB7E3" w14:textId="77777777" w:rsidR="003C6F63" w:rsidRDefault="003C6F63" w:rsidP="003C6F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0F9FA332" wp14:editId="7A447B85">
            <wp:extent cx="5972175" cy="3514725"/>
            <wp:effectExtent l="0" t="0" r="952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72FA6" w14:textId="77777777" w:rsidR="003C6F63" w:rsidRDefault="003C6F63" w:rsidP="003C6F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14:paraId="6D5B9EE9" w14:textId="77777777" w:rsidR="003C6F63" w:rsidRDefault="003C6F63" w:rsidP="003C6F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de-DE"/>
        </w:rPr>
      </w:pPr>
    </w:p>
    <w:p w14:paraId="6EEC45E8" w14:textId="77777777" w:rsidR="003C6F63" w:rsidRDefault="003C6F63"/>
    <w:p w14:paraId="7942B975" w14:textId="77777777" w:rsidR="000E12C1" w:rsidRDefault="000E12C1">
      <w:r>
        <w:br w:type="page"/>
      </w:r>
    </w:p>
    <w:p w14:paraId="0FD1B82A" w14:textId="73448629" w:rsidR="003C6F63" w:rsidRPr="003C6F63" w:rsidRDefault="00A81BA9" w:rsidP="003C6F6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</w:t>
      </w:r>
      <w:r w:rsidR="00C91870">
        <w:rPr>
          <w:rFonts w:ascii="Arial" w:hAnsi="Arial" w:cs="Arial"/>
          <w:b/>
          <w:sz w:val="24"/>
          <w:szCs w:val="24"/>
        </w:rPr>
        <w:t>1</w:t>
      </w:r>
      <w:r w:rsidR="003C6F63"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b/>
          <w:sz w:val="24"/>
          <w:szCs w:val="24"/>
        </w:rPr>
        <w:t xml:space="preserve"> Fig</w:t>
      </w:r>
      <w:r w:rsidR="003C6F63">
        <w:rPr>
          <w:rFonts w:ascii="Arial" w:hAnsi="Arial" w:cs="Arial"/>
          <w:b/>
          <w:sz w:val="24"/>
          <w:szCs w:val="24"/>
        </w:rPr>
        <w:t xml:space="preserve">: </w:t>
      </w:r>
      <w:r w:rsidR="003C6F63" w:rsidRPr="003C6F63">
        <w:rPr>
          <w:rFonts w:ascii="Arial" w:hAnsi="Arial" w:cs="Arial"/>
          <w:sz w:val="24"/>
          <w:szCs w:val="24"/>
        </w:rPr>
        <w:t>Distribution of log normal transformed PBV</w:t>
      </w:r>
    </w:p>
    <w:p w14:paraId="7B92E411" w14:textId="77777777" w:rsidR="003C6F63" w:rsidRDefault="003C6F63" w:rsidP="003C6F63"/>
    <w:p w14:paraId="4D4464F3" w14:textId="77777777" w:rsidR="003C6F63" w:rsidRDefault="003C6F63" w:rsidP="003C6F63">
      <w:r w:rsidRPr="003C6F63">
        <w:rPr>
          <w:noProof/>
          <w:lang w:val="de-DE" w:eastAsia="de-DE"/>
        </w:rPr>
        <w:drawing>
          <wp:inline distT="0" distB="0" distL="0" distR="0" wp14:anchorId="30438CA9" wp14:editId="2A78063D">
            <wp:extent cx="5972810" cy="3519170"/>
            <wp:effectExtent l="0" t="0" r="889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19305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</w:p>
    <w:p w14:paraId="0FD2115E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</w:p>
    <w:p w14:paraId="08F101DE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</w:p>
    <w:p w14:paraId="20E15666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</w:p>
    <w:p w14:paraId="7FBC5C18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</w:p>
    <w:p w14:paraId="78260B23" w14:textId="157BD949" w:rsidR="003C6F63" w:rsidRPr="003C6F63" w:rsidRDefault="001E6456" w:rsidP="003C6F6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</w:t>
      </w:r>
      <w:r w:rsidR="00C91870">
        <w:rPr>
          <w:rFonts w:ascii="Arial" w:hAnsi="Arial" w:cs="Arial"/>
          <w:b/>
          <w:sz w:val="24"/>
          <w:szCs w:val="24"/>
        </w:rPr>
        <w:t>1</w:t>
      </w:r>
      <w:r w:rsidR="003C6F63">
        <w:rPr>
          <w:rFonts w:ascii="Arial" w:hAnsi="Arial" w:cs="Arial"/>
          <w:b/>
          <w:sz w:val="24"/>
          <w:szCs w:val="24"/>
        </w:rPr>
        <w:t>c</w:t>
      </w:r>
      <w:r>
        <w:rPr>
          <w:rFonts w:ascii="Arial" w:hAnsi="Arial" w:cs="Arial"/>
          <w:b/>
          <w:sz w:val="24"/>
          <w:szCs w:val="24"/>
        </w:rPr>
        <w:t xml:space="preserve"> Fig</w:t>
      </w:r>
      <w:r w:rsidR="003C6F63">
        <w:rPr>
          <w:rFonts w:ascii="Arial" w:hAnsi="Arial" w:cs="Arial"/>
          <w:b/>
          <w:sz w:val="24"/>
          <w:szCs w:val="24"/>
        </w:rPr>
        <w:t xml:space="preserve">: </w:t>
      </w:r>
      <w:r w:rsidR="003C6F63" w:rsidRPr="003C6F63">
        <w:rPr>
          <w:rFonts w:ascii="Arial" w:hAnsi="Arial" w:cs="Arial"/>
          <w:sz w:val="24"/>
          <w:szCs w:val="24"/>
        </w:rPr>
        <w:t>Distribution of log normal transformed tumor size measured in PBV maps.</w:t>
      </w:r>
    </w:p>
    <w:p w14:paraId="668638D2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</w:p>
    <w:p w14:paraId="463EBAE9" w14:textId="77777777" w:rsidR="003C6F63" w:rsidRDefault="003C6F63">
      <w:r w:rsidRPr="003C6F63">
        <w:rPr>
          <w:noProof/>
          <w:lang w:val="de-DE" w:eastAsia="de-DE"/>
        </w:rPr>
        <w:drawing>
          <wp:inline distT="0" distB="0" distL="0" distR="0" wp14:anchorId="599419A4" wp14:editId="21A88D5C">
            <wp:extent cx="5972810" cy="3519170"/>
            <wp:effectExtent l="0" t="0" r="8890" b="508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568B0" w14:textId="77777777" w:rsidR="003C6F63" w:rsidRDefault="003C6F63"/>
    <w:p w14:paraId="51DE254B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</w:p>
    <w:p w14:paraId="524983BD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</w:p>
    <w:p w14:paraId="694FCD2A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</w:p>
    <w:p w14:paraId="357EA67D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</w:p>
    <w:p w14:paraId="56C5E845" w14:textId="1EA56BD1" w:rsidR="003C6F63" w:rsidRPr="003C6F63" w:rsidRDefault="001E6456" w:rsidP="003C6F6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</w:t>
      </w:r>
      <w:r w:rsidR="00C91870">
        <w:rPr>
          <w:rFonts w:ascii="Arial" w:hAnsi="Arial" w:cs="Arial"/>
          <w:b/>
          <w:sz w:val="24"/>
          <w:szCs w:val="24"/>
        </w:rPr>
        <w:t>1</w:t>
      </w:r>
      <w:r w:rsidR="003C6F63">
        <w:rPr>
          <w:rFonts w:ascii="Arial" w:hAnsi="Arial" w:cs="Arial"/>
          <w:b/>
          <w:sz w:val="24"/>
          <w:szCs w:val="24"/>
        </w:rPr>
        <w:t>d</w:t>
      </w:r>
      <w:r>
        <w:rPr>
          <w:rFonts w:ascii="Arial" w:hAnsi="Arial" w:cs="Arial"/>
          <w:b/>
          <w:sz w:val="24"/>
          <w:szCs w:val="24"/>
        </w:rPr>
        <w:t xml:space="preserve"> Fig</w:t>
      </w:r>
      <w:r w:rsidR="003C6F63">
        <w:rPr>
          <w:rFonts w:ascii="Arial" w:hAnsi="Arial" w:cs="Arial"/>
          <w:b/>
          <w:sz w:val="24"/>
          <w:szCs w:val="24"/>
        </w:rPr>
        <w:t xml:space="preserve">: </w:t>
      </w:r>
      <w:r w:rsidR="003C6F63" w:rsidRPr="003C6F63">
        <w:rPr>
          <w:rFonts w:ascii="Arial" w:hAnsi="Arial" w:cs="Arial"/>
          <w:sz w:val="24"/>
          <w:szCs w:val="24"/>
        </w:rPr>
        <w:t>Distribution of log normal transformed tumor size measured in MAA-SPECT/CT.</w:t>
      </w:r>
    </w:p>
    <w:p w14:paraId="016C7743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  <w:r w:rsidRPr="003C6F63">
        <w:rPr>
          <w:rFonts w:ascii="Arial" w:hAnsi="Arial" w:cs="Arial"/>
          <w:b/>
          <w:noProof/>
          <w:sz w:val="24"/>
          <w:szCs w:val="24"/>
          <w:lang w:val="de-DE" w:eastAsia="de-DE"/>
        </w:rPr>
        <w:drawing>
          <wp:inline distT="0" distB="0" distL="0" distR="0" wp14:anchorId="5A43C1A9" wp14:editId="746955EB">
            <wp:extent cx="5972810" cy="3515995"/>
            <wp:effectExtent l="0" t="0" r="8890" b="825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7F0CD" w14:textId="77777777" w:rsidR="003C6F63" w:rsidRDefault="003C6F63" w:rsidP="003C6F63">
      <w:pPr>
        <w:rPr>
          <w:rFonts w:ascii="Arial" w:hAnsi="Arial" w:cs="Arial"/>
          <w:b/>
          <w:sz w:val="24"/>
          <w:szCs w:val="24"/>
        </w:rPr>
      </w:pPr>
    </w:p>
    <w:p w14:paraId="4C4DA970" w14:textId="77777777" w:rsidR="003C6F63" w:rsidRDefault="003C6F63"/>
    <w:p w14:paraId="5A69FF22" w14:textId="77777777" w:rsidR="00C91870" w:rsidRDefault="00C91870"/>
    <w:p w14:paraId="2F6DA633" w14:textId="77777777" w:rsidR="00C91870" w:rsidRDefault="00C91870"/>
    <w:p w14:paraId="1C8DCD1E" w14:textId="77777777" w:rsidR="00C91870" w:rsidRDefault="00C91870"/>
    <w:p w14:paraId="0702C288" w14:textId="77777777" w:rsidR="00C91870" w:rsidRDefault="00C91870"/>
    <w:p w14:paraId="0FED8B97" w14:textId="5E52FDBD" w:rsidR="00C91870" w:rsidRPr="00DD28A5" w:rsidRDefault="001F6532" w:rsidP="00C91870">
      <w:pPr>
        <w:rPr>
          <w:rFonts w:ascii="Arial" w:hAnsi="Arial" w:cs="Arial"/>
        </w:rPr>
      </w:pPr>
      <w:r>
        <w:rPr>
          <w:rFonts w:ascii="Arial" w:hAnsi="Arial" w:cs="Arial"/>
          <w:b/>
          <w:sz w:val="24"/>
          <w:szCs w:val="24"/>
        </w:rPr>
        <w:lastRenderedPageBreak/>
        <w:t>S2 Fig</w:t>
      </w:r>
      <w:r w:rsidR="00C91870" w:rsidRPr="008314FB">
        <w:rPr>
          <w:rFonts w:ascii="Arial" w:hAnsi="Arial" w:cs="Arial"/>
          <w:b/>
          <w:sz w:val="24"/>
          <w:szCs w:val="24"/>
        </w:rPr>
        <w:t xml:space="preserve">. </w:t>
      </w:r>
      <w:r w:rsidR="00C91870" w:rsidRPr="008314FB">
        <w:rPr>
          <w:rFonts w:ascii="Arial" w:hAnsi="Arial" w:cs="Arial"/>
          <w:sz w:val="24"/>
          <w:szCs w:val="24"/>
        </w:rPr>
        <w:t>Scatterplott of PBV values in dependency of semi-quantitative measured MAA-uptake.</w:t>
      </w:r>
    </w:p>
    <w:p w14:paraId="2710CB77" w14:textId="77777777" w:rsidR="00C91870" w:rsidRDefault="00C91870" w:rsidP="00C91870"/>
    <w:p w14:paraId="4A5A6321" w14:textId="77777777" w:rsidR="00C91870" w:rsidRDefault="00C91870" w:rsidP="00C91870">
      <w:r w:rsidRPr="00ED25A6">
        <w:rPr>
          <w:noProof/>
          <w:lang w:val="de-DE" w:eastAsia="de-DE"/>
        </w:rPr>
        <w:drawing>
          <wp:inline distT="0" distB="0" distL="0" distR="0" wp14:anchorId="08121D4C" wp14:editId="39FAA914">
            <wp:extent cx="5972810" cy="3522345"/>
            <wp:effectExtent l="0" t="0" r="889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9CD19" w14:textId="77777777" w:rsidR="00C91870" w:rsidRDefault="00C91870" w:rsidP="00C91870"/>
    <w:p w14:paraId="0F5DDEF9" w14:textId="77777777" w:rsidR="00C91870" w:rsidRDefault="00C91870" w:rsidP="00C91870"/>
    <w:p w14:paraId="1F3FB45A" w14:textId="77777777" w:rsidR="003C6F63" w:rsidRDefault="003C6F63"/>
    <w:p w14:paraId="69F69584" w14:textId="77777777" w:rsidR="003C6F63" w:rsidRDefault="003C6F63"/>
    <w:p w14:paraId="33D2EB54" w14:textId="77777777" w:rsidR="000E12C1" w:rsidRPr="008A1437" w:rsidRDefault="000E12C1">
      <w:pPr>
        <w:rPr>
          <w:rFonts w:ascii="Arial" w:hAnsi="Arial" w:cs="Arial"/>
          <w:sz w:val="24"/>
          <w:szCs w:val="24"/>
        </w:rPr>
      </w:pPr>
    </w:p>
    <w:sectPr w:rsidR="000E12C1" w:rsidRPr="008A1437" w:rsidSect="000E12C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5A46"/>
    <w:rsid w:val="000E12C1"/>
    <w:rsid w:val="001A681C"/>
    <w:rsid w:val="001E6456"/>
    <w:rsid w:val="001F6532"/>
    <w:rsid w:val="002D1853"/>
    <w:rsid w:val="002E20B6"/>
    <w:rsid w:val="003C6F63"/>
    <w:rsid w:val="003E18F0"/>
    <w:rsid w:val="00475F99"/>
    <w:rsid w:val="004A305E"/>
    <w:rsid w:val="004D3CF7"/>
    <w:rsid w:val="007360F4"/>
    <w:rsid w:val="008314FB"/>
    <w:rsid w:val="008A1437"/>
    <w:rsid w:val="008D5DBB"/>
    <w:rsid w:val="00A76077"/>
    <w:rsid w:val="00A81BA9"/>
    <w:rsid w:val="00AE6382"/>
    <w:rsid w:val="00C91870"/>
    <w:rsid w:val="00D806A3"/>
    <w:rsid w:val="00DA4C78"/>
    <w:rsid w:val="00DD28A5"/>
    <w:rsid w:val="00E3194A"/>
    <w:rsid w:val="00E35A46"/>
    <w:rsid w:val="00E71DC9"/>
    <w:rsid w:val="00ED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81F06"/>
  <w15:docId w15:val="{FE3DB5CB-BBD7-4B6F-AC06-CAF56B04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35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A46"/>
    <w:pPr>
      <w:spacing w:after="0" w:line="240" w:lineRule="auto"/>
    </w:pPr>
    <w:rPr>
      <w:rFonts w:ascii="Arial" w:eastAsia="Calibri" w:hAnsi="Arial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A46"/>
    <w:rPr>
      <w:rFonts w:ascii="Arial" w:eastAsia="Calibri" w:hAnsi="Arial" w:cs="Times New Roman"/>
      <w:sz w:val="20"/>
      <w:szCs w:val="20"/>
      <w:lang w:val="de-DE" w:eastAsia="de-DE"/>
    </w:rPr>
  </w:style>
  <w:style w:type="table" w:styleId="TableGrid">
    <w:name w:val="Table Grid"/>
    <w:basedOn w:val="TableNormal"/>
    <w:uiPriority w:val="59"/>
    <w:rsid w:val="00E35A46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A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1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tthias Weissinger</dc:creator>
  <cp:lastModifiedBy>chn off35</cp:lastModifiedBy>
  <cp:revision>10</cp:revision>
  <dcterms:created xsi:type="dcterms:W3CDTF">2020-11-25T14:24:00Z</dcterms:created>
  <dcterms:modified xsi:type="dcterms:W3CDTF">2020-12-21T12:28:00Z</dcterms:modified>
</cp:coreProperties>
</file>